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D2EFB" w14:textId="0D49D90A" w:rsidR="00C81CE1" w:rsidRDefault="00122981" w:rsidP="00CE43D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439C3">
        <w:rPr>
          <w:rFonts w:ascii="Times New Roman" w:hAnsi="Times New Roman" w:cs="Times New Roman"/>
          <w:b/>
          <w:i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n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silico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22981">
        <w:rPr>
          <w:rFonts w:ascii="Times New Roman" w:hAnsi="Times New Roman" w:cs="Times New Roman"/>
          <w:b/>
          <w:sz w:val="24"/>
          <w:szCs w:val="24"/>
          <w:lang w:val="en-GB"/>
        </w:rPr>
        <w:t>analyses</w:t>
      </w:r>
    </w:p>
    <w:p w14:paraId="7333F5D2" w14:textId="1AF44F74" w:rsidR="002E721E" w:rsidRPr="00DE511D" w:rsidRDefault="0013163C" w:rsidP="00CE43D0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  <w:lang w:val="en-GB"/>
        </w:rPr>
      </w:pPr>
      <w:r w:rsidRPr="00122981">
        <w:rPr>
          <w:rFonts w:ascii="Times New Roman" w:hAnsi="Times New Roman" w:cs="Times New Roman"/>
          <w:b/>
          <w:sz w:val="24"/>
          <w:szCs w:val="24"/>
          <w:lang w:val="en-GB"/>
        </w:rPr>
        <w:t>Methods</w:t>
      </w:r>
    </w:p>
    <w:p w14:paraId="2F4F88BF" w14:textId="706899B4" w:rsidR="007C3098" w:rsidRPr="00122981" w:rsidRDefault="007C3098" w:rsidP="00CE43D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2298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Building 3D </w:t>
      </w:r>
      <w:r w:rsidR="00E62DA7" w:rsidRPr="0012298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protein </w:t>
      </w:r>
      <w:r w:rsidRPr="00122981">
        <w:rPr>
          <w:rFonts w:ascii="Times New Roman" w:hAnsi="Times New Roman" w:cs="Times New Roman"/>
          <w:b/>
          <w:i/>
          <w:sz w:val="24"/>
          <w:szCs w:val="24"/>
          <w:lang w:val="en-GB"/>
        </w:rPr>
        <w:t>structures</w:t>
      </w:r>
    </w:p>
    <w:p w14:paraId="193DDF94" w14:textId="7B014C98" w:rsidR="007C3098" w:rsidRPr="00CB7421" w:rsidRDefault="00B57E9E" w:rsidP="00CE43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We built 3D models for proteins coded by </w:t>
      </w:r>
      <w:r w:rsidR="001F0D6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51E0B" w:rsidRPr="005A768E">
        <w:rPr>
          <w:rFonts w:ascii="Times New Roman" w:hAnsi="Times New Roman" w:cs="Times New Roman"/>
          <w:i/>
          <w:sz w:val="24"/>
          <w:szCs w:val="24"/>
          <w:lang w:val="en-GB"/>
        </w:rPr>
        <w:t xml:space="preserve">ALOX12B, ALOXE3,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5A768E">
        <w:rPr>
          <w:rFonts w:ascii="Times New Roman" w:hAnsi="Times New Roman" w:cs="Times New Roman"/>
          <w:i/>
          <w:sz w:val="24"/>
          <w:szCs w:val="24"/>
          <w:lang w:val="en-GB"/>
        </w:rPr>
        <w:t>TGM1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genes using homology modelling with </w:t>
      </w:r>
      <w:r w:rsidR="00B95616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Modeller program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ali&lt;/Author&gt;&lt;Year&gt;1993&lt;/Year&gt;&lt;RecNum&gt;202&lt;/RecNum&gt;&lt;DisplayText&gt;[1]&lt;/DisplayText&gt;&lt;record&gt;&lt;rec-number&gt;202&lt;/rec-number&gt;&lt;foreign-keys&gt;&lt;key app="EN" db-id="fw5edrxs4tvsa5ezr0mpxvens90zzxfad9p9"&gt;202&lt;/key&gt;&lt;/foreign-keys&gt;&lt;ref-type name="Journal Article"&gt;17&lt;/ref-type&gt;&lt;contributors&gt;&lt;authors&gt;&lt;author&gt;Sali, A.&lt;/author&gt;&lt;author&gt;Blundell, T. L.&lt;/author&gt;&lt;/authors&gt;&lt;/contributors&gt;&lt;auth-address&gt;Department of Crystallography, Birkbeck College, London, England.&lt;/auth-address&gt;&lt;titles&gt;&lt;title&gt;Comparative protein modelling by satisfaction of spatial restraints&lt;/title&gt;&lt;secondary-title&gt;J Mol Biol&lt;/secondary-title&gt;&lt;/titles&gt;&lt;periodical&gt;&lt;full-title&gt;J Mol Biol&lt;/full-title&gt;&lt;/periodical&gt;&lt;pages&gt;779-815&lt;/pages&gt;&lt;volume&gt;234&lt;/volume&gt;&lt;number&gt;3&lt;/number&gt;&lt;edition&gt;1993/12/05&lt;/edition&gt;&lt;keywords&gt;&lt;keyword&gt;Amino Acid Sequence&lt;/keyword&gt;&lt;keyword&gt;Animals&lt;/keyword&gt;&lt;keyword&gt;Enzymes/chemistry&lt;/keyword&gt;&lt;keyword&gt;Humans&lt;/keyword&gt;&lt;keyword&gt;Kallikreins/chemistry&lt;/keyword&gt;&lt;keyword&gt;*Mathematics&lt;/keyword&gt;&lt;keyword&gt;*Models, Theoretical&lt;/keyword&gt;&lt;keyword&gt;Molecular Sequence Data&lt;/keyword&gt;&lt;keyword&gt;Pancreatic Elastase/chemistry&lt;/keyword&gt;&lt;keyword&gt;Probability&lt;/keyword&gt;&lt;keyword&gt;*Protein Conformation&lt;/keyword&gt;&lt;keyword&gt;Proteins/*chemistry&lt;/keyword&gt;&lt;keyword&gt;Sequence Homology, Amino Acid&lt;/keyword&gt;&lt;keyword&gt;Software&lt;/keyword&gt;&lt;keyword&gt;Thermodynamics&lt;/keyword&gt;&lt;keyword&gt;Tissue Kallikreins&lt;/keyword&gt;&lt;keyword&gt;Trypsin/chemistry&lt;/keyword&gt;&lt;/keywords&gt;&lt;dates&gt;&lt;year&gt;1993&lt;/year&gt;&lt;pub-dates&gt;&lt;date&gt;Dec 5&lt;/date&gt;&lt;/pub-dates&gt;&lt;/dates&gt;&lt;isbn&gt;0022-2836 (Print)&amp;#xD;0022-2836 (Linking)&lt;/isbn&gt;&lt;accession-num&gt;8254673&lt;/accession-num&gt;&lt;urls&gt;&lt;related-urls&gt;&lt;url&gt;http://www.ncbi.nlm.nih.gov/pubmed/8254673&lt;/url&gt;&lt;/related-urls&gt;&lt;/urls&gt;&lt;electronic-resource-num&gt;S0022-2836(83)71626-8 [pii]&amp;#xD;10.1006/jmbi.1993.1626&lt;/electronic-resource-num&gt;&lt;language&gt;eng&lt;/language&gt;&lt;/record&gt;&lt;/Cite&gt;&lt;/EndNote&gt;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" w:tooltip="Sali, 1993 #202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B95616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X-ray structure of human 15-lipoxygenase-2 (PDB code: 4NRE) was used to model 12R-lipoxygenase </w:t>
      </w:r>
      <w:r w:rsidR="00E62DA7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(ALOX12B)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consisting of 701 </w:t>
      </w:r>
      <w:proofErr w:type="spellStart"/>
      <w:r w:rsidRPr="005A768E">
        <w:rPr>
          <w:rFonts w:ascii="Times New Roman" w:hAnsi="Times New Roman" w:cs="Times New Roman"/>
          <w:sz w:val="24"/>
          <w:szCs w:val="24"/>
          <w:lang w:val="en-GB"/>
        </w:rPr>
        <w:t>aminoacids</w:t>
      </w:r>
      <w:proofErr w:type="spellEnd"/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(AAs) (sequence identity 48%) and </w:t>
      </w:r>
      <w:proofErr w:type="spellStart"/>
      <w:r w:rsidRPr="005A768E">
        <w:rPr>
          <w:rFonts w:ascii="Times New Roman" w:hAnsi="Times New Roman" w:cs="Times New Roman"/>
          <w:sz w:val="24"/>
          <w:szCs w:val="24"/>
          <w:lang w:val="en-GB"/>
        </w:rPr>
        <w:t>lipoxygenase</w:t>
      </w:r>
      <w:proofErr w:type="spellEnd"/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3 </w:t>
      </w:r>
      <w:r w:rsidR="00E62DA7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(ALOXE3)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consisting of 711 AAs (sequence identity 51%). Both proteins contain Fe</w:t>
      </w:r>
      <w:r w:rsidR="00FB2BAB" w:rsidRPr="005A76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="00FB2BA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A768E">
        <w:rPr>
          <w:rFonts w:ascii="Times New Roman" w:hAnsi="Times New Roman" w:cs="Times New Roman"/>
          <w:sz w:val="24"/>
          <w:szCs w:val="24"/>
          <w:lang w:val="en-GB"/>
        </w:rPr>
        <w:t>cation</w:t>
      </w:r>
      <w:proofErr w:type="spellEnd"/>
      <w:r w:rsidR="00E62DA7">
        <w:rPr>
          <w:rFonts w:ascii="Times New Roman" w:hAnsi="Times New Roman" w:cs="Times New Roman"/>
          <w:sz w:val="24"/>
          <w:szCs w:val="24"/>
          <w:lang w:val="en-GB"/>
        </w:rPr>
        <w:t>, i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ts position was placed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the homology models based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 xml:space="preserve">on its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>superposition with the template structure.</w:t>
      </w:r>
      <w:r w:rsidR="00EF3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Pr="00FB2BAB">
        <w:rPr>
          <w:rFonts w:ascii="Times New Roman" w:hAnsi="Times New Roman" w:cs="Times New Roman"/>
          <w:i/>
          <w:sz w:val="24"/>
          <w:szCs w:val="24"/>
          <w:lang w:val="en-GB"/>
        </w:rPr>
        <w:t>TGM1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gene coding transglutaminase-1, we used the human factor XIII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 xml:space="preserve">structure </w:t>
      </w:r>
      <w:r w:rsidR="004C2E45">
        <w:rPr>
          <w:rFonts w:ascii="Times New Roman" w:hAnsi="Times New Roman" w:cs="Times New Roman"/>
          <w:sz w:val="24"/>
          <w:szCs w:val="24"/>
          <w:lang w:val="en-GB"/>
        </w:rPr>
        <w:t xml:space="preserve">(PDB code: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1EX0) that shares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 xml:space="preserve">a 44%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sequence identity to </w:t>
      </w:r>
      <w:r w:rsidR="006171C7">
        <w:rPr>
          <w:rFonts w:ascii="Times New Roman" w:hAnsi="Times New Roman" w:cs="Times New Roman"/>
          <w:sz w:val="24"/>
          <w:szCs w:val="24"/>
          <w:lang w:val="en-GB"/>
        </w:rPr>
        <w:t>TGM1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>. However, for the terminal parts (</w:t>
      </w:r>
      <w:r w:rsidR="00B631F4">
        <w:rPr>
          <w:rFonts w:ascii="Times New Roman" w:hAnsi="Times New Roman" w:cs="Times New Roman"/>
          <w:sz w:val="24"/>
          <w:szCs w:val="24"/>
          <w:lang w:val="en-GB"/>
        </w:rPr>
        <w:t>AAs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1-80 and 791-817) there was no template structure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so these parts were not present in our model. As we do</w:t>
      </w:r>
      <w:r w:rsidR="00EF32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EF324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>t know how these parts fold and interact with the rest of the protein</w:t>
      </w:r>
      <w:r w:rsidR="00FB2BAB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we analysed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impact of </w:t>
      </w:r>
      <w:r w:rsidR="002869A5">
        <w:rPr>
          <w:rFonts w:ascii="Times New Roman" w:hAnsi="Times New Roman" w:cs="Times New Roman"/>
          <w:sz w:val="24"/>
          <w:szCs w:val="24"/>
          <w:lang w:val="en-GB"/>
        </w:rPr>
        <w:t>sequence variants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only in the area, which should not be </w:t>
      </w:r>
      <w:r w:rsidR="00E62DA7">
        <w:rPr>
          <w:rFonts w:ascii="Times New Roman" w:hAnsi="Times New Roman" w:cs="Times New Roman"/>
          <w:sz w:val="24"/>
          <w:szCs w:val="24"/>
          <w:lang w:val="en-GB"/>
        </w:rPr>
        <w:t xml:space="preserve">affected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interaction with these missing parts </w:t>
      </w:r>
      <w:r w:rsidR="00B95616" w:rsidRPr="00B57E9E">
        <w:rPr>
          <w:rFonts w:ascii="Times New Roman" w:hAnsi="Times New Roman" w:cs="Times New Roman"/>
          <w:sz w:val="24"/>
          <w:szCs w:val="24"/>
          <w:lang w:val="en-GB"/>
        </w:rPr>
        <w:t>(residues 320-790</w:t>
      </w:r>
      <w:r w:rsidR="00DE511D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5616"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TGM1 </w:t>
      </w:r>
      <w:r w:rsidRPr="00040497">
        <w:rPr>
          <w:rFonts w:ascii="Times New Roman" w:hAnsi="Times New Roman" w:cs="Times New Roman"/>
          <w:sz w:val="24"/>
          <w:szCs w:val="24"/>
          <w:lang w:val="en-GB"/>
        </w:rPr>
        <w:t>contains Ca</w:t>
      </w:r>
      <w:r w:rsidRPr="000404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40497">
        <w:rPr>
          <w:rFonts w:ascii="Times New Roman" w:hAnsi="Times New Roman" w:cs="Times New Roman"/>
          <w:sz w:val="24"/>
          <w:szCs w:val="24"/>
          <w:lang w:val="en-GB"/>
        </w:rPr>
        <w:t>cation</w:t>
      </w:r>
      <w:proofErr w:type="spellEnd"/>
      <w:r w:rsidR="00CB7421" w:rsidRPr="00040497">
        <w:rPr>
          <w:rFonts w:ascii="Times New Roman" w:hAnsi="Times New Roman" w:cs="Times New Roman"/>
          <w:sz w:val="24"/>
          <w:szCs w:val="24"/>
          <w:lang w:val="en-GB"/>
        </w:rPr>
        <w:t>, which</w:t>
      </w:r>
      <w:r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 was placed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 the homology models b</w:t>
      </w:r>
      <w:r w:rsidR="00CB7421"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y </w:t>
      </w:r>
      <w:r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superposition with 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>the template structure.</w:t>
      </w:r>
    </w:p>
    <w:p w14:paraId="75B70296" w14:textId="34A84E41" w:rsidR="00B57E9E" w:rsidRPr="00412DE1" w:rsidRDefault="00B57E9E" w:rsidP="00CE43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steroid </w:t>
      </w:r>
      <w:proofErr w:type="spellStart"/>
      <w:r w:rsidRPr="00CB7421">
        <w:rPr>
          <w:rFonts w:ascii="Times New Roman" w:hAnsi="Times New Roman" w:cs="Times New Roman"/>
          <w:sz w:val="24"/>
          <w:szCs w:val="24"/>
          <w:lang w:val="en-GB"/>
        </w:rPr>
        <w:t>sulfatase</w:t>
      </w:r>
      <w:proofErr w:type="spellEnd"/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coded by </w:t>
      </w:r>
      <w:r w:rsidR="00B631F4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B7421">
        <w:rPr>
          <w:rFonts w:ascii="Times New Roman" w:hAnsi="Times New Roman" w:cs="Times New Roman"/>
          <w:i/>
          <w:sz w:val="24"/>
          <w:szCs w:val="24"/>
          <w:lang w:val="en-GB"/>
        </w:rPr>
        <w:t>STS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gene</w:t>
      </w:r>
      <w:r w:rsidR="00FB2BAB" w:rsidRPr="00CB7421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we used</w:t>
      </w:r>
      <w:r w:rsidR="00FB2BAB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human X-ray structure of </w:t>
      </w:r>
      <w:proofErr w:type="spellStart"/>
      <w:r w:rsidRPr="00CB7421">
        <w:rPr>
          <w:rFonts w:ascii="Times New Roman" w:hAnsi="Times New Roman" w:cs="Times New Roman"/>
          <w:sz w:val="24"/>
          <w:szCs w:val="24"/>
          <w:lang w:val="en-GB"/>
        </w:rPr>
        <w:t>estrone</w:t>
      </w:r>
      <w:proofErr w:type="spellEnd"/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B7421">
        <w:rPr>
          <w:rFonts w:ascii="Times New Roman" w:hAnsi="Times New Roman" w:cs="Times New Roman"/>
          <w:sz w:val="24"/>
          <w:szCs w:val="24"/>
          <w:lang w:val="en-GB"/>
        </w:rPr>
        <w:t>sulfatase</w:t>
      </w:r>
      <w:proofErr w:type="spellEnd"/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82E96" w:rsidRPr="00124E6F">
        <w:rPr>
          <w:rFonts w:ascii="Times New Roman" w:hAnsi="Times New Roman" w:cs="Times New Roman"/>
          <w:sz w:val="24"/>
          <w:szCs w:val="24"/>
          <w:lang w:val="en-GB"/>
        </w:rPr>
        <w:t xml:space="preserve">PDB code: </w:t>
      </w:r>
      <w:r w:rsidR="00124E6F" w:rsidRPr="00124E6F">
        <w:rPr>
          <w:rFonts w:ascii="Times New Roman" w:hAnsi="Times New Roman" w:cs="Times New Roman"/>
          <w:sz w:val="24"/>
          <w:szCs w:val="24"/>
          <w:lang w:val="en-GB"/>
        </w:rPr>
        <w:t>1P49</w:t>
      </w:r>
      <w:r w:rsidR="00982E96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>sequence identity 99%). Th</w:t>
      </w:r>
      <w:r w:rsidR="00B631F4" w:rsidRPr="00CB7421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X-ray structure lacks the N-terminal region (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>s 1-22)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so our model consisted only of residues 23-583. Further, </w:t>
      </w:r>
      <w:r w:rsidR="00FB2BAB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short sequence 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in the middle of the X-ray structure 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is missing 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>AA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s 477-480), therefore </w:t>
      </w:r>
      <w:r w:rsidR="002869A5" w:rsidRPr="00CB7421">
        <w:rPr>
          <w:rFonts w:ascii="Times New Roman" w:hAnsi="Times New Roman" w:cs="Times New Roman"/>
          <w:sz w:val="24"/>
          <w:szCs w:val="24"/>
          <w:lang w:val="en-GB"/>
        </w:rPr>
        <w:t>sequence variants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localised 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>in this area were not analy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ed. Since </w:t>
      </w:r>
      <w:r w:rsidR="00FB2BAB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>stero</w:t>
      </w:r>
      <w:r w:rsidR="003D6B49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520348" w:rsidRPr="00CB742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CB7421">
        <w:rPr>
          <w:rFonts w:ascii="Times New Roman" w:hAnsi="Times New Roman" w:cs="Times New Roman"/>
          <w:sz w:val="24"/>
          <w:szCs w:val="24"/>
          <w:lang w:val="en-GB"/>
        </w:rPr>
        <w:t>sulfatase</w:t>
      </w:r>
      <w:proofErr w:type="spellEnd"/>
      <w:r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 exists as a dimer, we built </w:t>
      </w:r>
      <w:r w:rsidR="00FB2BAB" w:rsidRPr="00CB742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040497">
        <w:rPr>
          <w:rFonts w:ascii="Times New Roman" w:hAnsi="Times New Roman" w:cs="Times New Roman"/>
          <w:sz w:val="24"/>
          <w:szCs w:val="24"/>
          <w:lang w:val="en-GB"/>
        </w:rPr>
        <w:t>dimeric</w:t>
      </w:r>
      <w:proofErr w:type="spellEnd"/>
      <w:r w:rsidRPr="00040497">
        <w:rPr>
          <w:rFonts w:ascii="Times New Roman" w:hAnsi="Times New Roman" w:cs="Times New Roman"/>
          <w:sz w:val="24"/>
          <w:szCs w:val="24"/>
          <w:lang w:val="en-GB"/>
        </w:rPr>
        <w:t xml:space="preserve"> structure based </w:t>
      </w:r>
      <w:r w:rsidRPr="0080471D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982E96" w:rsidRPr="008047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80471D">
        <w:rPr>
          <w:rFonts w:ascii="Times New Roman" w:hAnsi="Times New Roman" w:cs="Times New Roman"/>
          <w:sz w:val="24"/>
          <w:szCs w:val="24"/>
          <w:lang w:val="en-GB"/>
        </w:rPr>
        <w:t xml:space="preserve">homologous protein </w:t>
      </w:r>
      <w:r w:rsidR="00FB2BAB" w:rsidRPr="0080471D">
        <w:rPr>
          <w:rFonts w:ascii="Times New Roman" w:hAnsi="Times New Roman" w:cs="Times New Roman"/>
          <w:sz w:val="24"/>
          <w:szCs w:val="24"/>
          <w:lang w:val="en-GB"/>
        </w:rPr>
        <w:t>N-acetylgalactosamine-</w:t>
      </w:r>
      <w:r w:rsidR="00124E6F" w:rsidRPr="0080471D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80471D" w:rsidRPr="008047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B2BAB" w:rsidRPr="0080471D">
        <w:rPr>
          <w:rFonts w:ascii="Times New Roman" w:hAnsi="Times New Roman" w:cs="Times New Roman"/>
          <w:sz w:val="24"/>
          <w:szCs w:val="24"/>
          <w:lang w:val="en-GB"/>
        </w:rPr>
        <w:t>sulfatase</w:t>
      </w:r>
      <w:proofErr w:type="spellEnd"/>
      <w:r w:rsidR="00FB2BAB" w:rsidRPr="008047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0471D">
        <w:rPr>
          <w:rFonts w:ascii="Times New Roman" w:hAnsi="Times New Roman" w:cs="Times New Roman"/>
          <w:sz w:val="24"/>
          <w:szCs w:val="24"/>
          <w:lang w:val="en-GB"/>
        </w:rPr>
        <w:t xml:space="preserve">(PDB code: 4FDI) which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was determined in the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dimeric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form. </w:t>
      </w:r>
      <w:r w:rsidR="00982E96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ach subunit </w:t>
      </w:r>
      <w:r w:rsidR="00982E96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520348">
        <w:rPr>
          <w:rFonts w:ascii="Times New Roman" w:hAnsi="Times New Roman" w:cs="Times New Roman"/>
          <w:sz w:val="24"/>
          <w:szCs w:val="24"/>
          <w:lang w:val="en-GB"/>
        </w:rPr>
        <w:t>the STS protein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contains one Ca</w:t>
      </w:r>
      <w:r w:rsidRPr="00982E9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3CA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793C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82E96" w:rsidRPr="00793CAA">
        <w:rPr>
          <w:rFonts w:ascii="Times New Roman" w:hAnsi="Times New Roman" w:cs="Times New Roman"/>
          <w:sz w:val="24"/>
          <w:szCs w:val="24"/>
          <w:lang w:val="en-GB"/>
        </w:rPr>
        <w:t>cat</w:t>
      </w:r>
      <w:r w:rsidRPr="00793CAA">
        <w:rPr>
          <w:rFonts w:ascii="Times New Roman" w:hAnsi="Times New Roman" w:cs="Times New Roman"/>
          <w:sz w:val="24"/>
          <w:szCs w:val="24"/>
          <w:lang w:val="en-GB"/>
        </w:rPr>
        <w:t>ion</w:t>
      </w:r>
      <w:proofErr w:type="spellEnd"/>
      <w:r w:rsidRPr="00793CA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8EB1BD2" w14:textId="52D862BF" w:rsidR="007C3098" w:rsidRPr="00122981" w:rsidRDefault="007C3098" w:rsidP="00CE43D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122981">
        <w:rPr>
          <w:rFonts w:ascii="Times New Roman" w:hAnsi="Times New Roman" w:cs="Times New Roman"/>
          <w:b/>
          <w:i/>
          <w:sz w:val="24"/>
          <w:szCs w:val="24"/>
          <w:lang w:val="en-GB"/>
        </w:rPr>
        <w:lastRenderedPageBreak/>
        <w:t xml:space="preserve">Structural analysis of </w:t>
      </w:r>
      <w:r w:rsidR="00E143AD" w:rsidRPr="00122981">
        <w:rPr>
          <w:rFonts w:ascii="Times New Roman" w:hAnsi="Times New Roman" w:cs="Times New Roman"/>
          <w:b/>
          <w:i/>
          <w:sz w:val="24"/>
          <w:szCs w:val="24"/>
          <w:lang w:val="en-GB"/>
        </w:rPr>
        <w:t>sequence variants</w:t>
      </w:r>
    </w:p>
    <w:p w14:paraId="420463FB" w14:textId="33435F12" w:rsidR="00E93114" w:rsidRPr="0030596B" w:rsidRDefault="00933D1C" w:rsidP="00CE43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athogenic sequence variants</w:t>
      </w:r>
      <w:r w:rsidR="00B57E9E"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were either </w:t>
      </w:r>
      <w:r w:rsidR="00CB7421">
        <w:rPr>
          <w:rFonts w:ascii="Times New Roman" w:hAnsi="Times New Roman" w:cs="Times New Roman"/>
          <w:sz w:val="24"/>
          <w:szCs w:val="24"/>
          <w:lang w:val="en-GB"/>
        </w:rPr>
        <w:t>identified</w:t>
      </w:r>
      <w:r w:rsidR="00B57E9E"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in our patients or reported in the Human Gene Mutation Database (HGMD</w:t>
      </w:r>
      <w:r w:rsidR="00B57E9E" w:rsidRPr="000E4B7E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0E4B7E">
        <w:rPr>
          <w:rFonts w:ascii="Times New Roman" w:hAnsi="Times New Roman" w:cs="Times New Roman"/>
          <w:sz w:val="24"/>
          <w:szCs w:val="24"/>
          <w:lang w:val="en-GB"/>
        </w:rPr>
        <w:t xml:space="preserve"> 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nign sequence variants were </w:t>
      </w:r>
      <w:r w:rsidR="00B57E9E" w:rsidRPr="00B57E9E">
        <w:rPr>
          <w:rFonts w:ascii="Times New Roman" w:hAnsi="Times New Roman" w:cs="Times New Roman"/>
          <w:sz w:val="24"/>
          <w:szCs w:val="24"/>
          <w:lang w:val="en-GB"/>
        </w:rPr>
        <w:t>described in literature</w:t>
      </w:r>
      <w:r w:rsidR="00485E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7421">
        <w:rPr>
          <w:rFonts w:ascii="Times New Roman" w:hAnsi="Times New Roman" w:cs="Times New Roman"/>
          <w:sz w:val="24"/>
          <w:szCs w:val="24"/>
          <w:lang w:val="en-GB"/>
        </w:rPr>
        <w:t>and/</w:t>
      </w:r>
      <w:r w:rsidR="00485E53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760D5F">
        <w:rPr>
          <w:rFonts w:ascii="Times New Roman" w:hAnsi="Times New Roman" w:cs="Times New Roman"/>
          <w:sz w:val="24"/>
          <w:szCs w:val="24"/>
          <w:lang w:val="en-GB"/>
        </w:rPr>
        <w:t xml:space="preserve">indicated </w:t>
      </w:r>
      <w:r w:rsidR="00485E53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proofErr w:type="spellStart"/>
      <w:r w:rsidR="00B57E9E" w:rsidRPr="00B57E9E">
        <w:rPr>
          <w:rFonts w:ascii="Times New Roman" w:hAnsi="Times New Roman" w:cs="Times New Roman"/>
          <w:sz w:val="24"/>
          <w:szCs w:val="24"/>
          <w:lang w:val="en-GB"/>
        </w:rPr>
        <w:t>ExAC</w:t>
      </w:r>
      <w:proofErr w:type="spellEnd"/>
      <w:r w:rsidR="00B57E9E"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57E9E" w:rsidRPr="00FD20C2">
        <w:rPr>
          <w:rFonts w:ascii="Times New Roman" w:hAnsi="Times New Roman" w:cs="Times New Roman"/>
          <w:sz w:val="24"/>
          <w:szCs w:val="24"/>
          <w:lang w:val="en-GB"/>
        </w:rPr>
        <w:t xml:space="preserve">database </w:t>
      </w:r>
      <w:r w:rsidR="00E143AD" w:rsidRPr="00E143AD">
        <w:rPr>
          <w:rFonts w:ascii="Times New Roman" w:hAnsi="Times New Roman" w:cs="Times New Roman"/>
          <w:sz w:val="24"/>
          <w:szCs w:val="24"/>
          <w:lang w:val="en-GB"/>
        </w:rPr>
        <w:t>(exac.broadinstitute.org)</w:t>
      </w:r>
      <w:r w:rsidR="00E143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D20C2">
        <w:rPr>
          <w:rFonts w:ascii="Times New Roman" w:hAnsi="Times New Roman" w:cs="Times New Roman"/>
          <w:sz w:val="24"/>
          <w:szCs w:val="24"/>
          <w:lang w:val="en-GB"/>
        </w:rPr>
        <w:t xml:space="preserve">as sequence variants </w:t>
      </w:r>
      <w:r w:rsidR="00B57E9E" w:rsidRPr="00FD20C2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485E53" w:rsidRPr="00FD20C2">
        <w:rPr>
          <w:rFonts w:ascii="Times New Roman" w:hAnsi="Times New Roman" w:cs="Times New Roman"/>
          <w:sz w:val="24"/>
          <w:szCs w:val="24"/>
          <w:lang w:val="en-GB"/>
        </w:rPr>
        <w:t xml:space="preserve">an allele </w:t>
      </w:r>
      <w:r w:rsidR="00B57E9E" w:rsidRPr="00FD20C2">
        <w:rPr>
          <w:rFonts w:ascii="Times New Roman" w:hAnsi="Times New Roman" w:cs="Times New Roman"/>
          <w:sz w:val="24"/>
          <w:szCs w:val="24"/>
          <w:lang w:val="en-GB"/>
        </w:rPr>
        <w:t>frequency &gt; 1</w:t>
      </w:r>
      <w:r w:rsidR="00B57E9E" w:rsidRPr="0030596B">
        <w:rPr>
          <w:rFonts w:ascii="Times New Roman" w:hAnsi="Times New Roman" w:cs="Times New Roman"/>
          <w:sz w:val="24"/>
          <w:szCs w:val="24"/>
          <w:lang w:val="en-GB"/>
        </w:rPr>
        <w:t xml:space="preserve">%. </w:t>
      </w:r>
      <w:r w:rsidR="00E93114" w:rsidRPr="0030596B">
        <w:rPr>
          <w:rFonts w:ascii="Times New Roman" w:hAnsi="Times New Roman" w:cs="Times New Roman"/>
          <w:sz w:val="24"/>
          <w:szCs w:val="24"/>
          <w:lang w:val="en-GB"/>
        </w:rPr>
        <w:t>In particular</w:t>
      </w:r>
      <w:r w:rsidR="00E93114" w:rsidRPr="005A768E">
        <w:rPr>
          <w:rFonts w:ascii="Times New Roman" w:hAnsi="Times New Roman" w:cs="Times New Roman"/>
          <w:sz w:val="24"/>
          <w:szCs w:val="24"/>
          <w:lang w:val="en-GB"/>
        </w:rPr>
        <w:t>, we analysed benign sequence variants p.(Val55Met) and p.(Pro127Ser) in ALOX12B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Y2tsPC9BdXRob3I+PFllYXI+MjAwNTwvWWVhcj48UmVj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Y2tsPC9BdXRob3I+PFllYXI+MjAwNTwvWWVhcj48UmVj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Eckl, 2005 #49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959E6" w:rsidRPr="005A768E">
        <w:rPr>
          <w:rFonts w:ascii="Times New Roman" w:hAnsi="Times New Roman" w:cs="Times New Roman"/>
          <w:sz w:val="24"/>
          <w:szCs w:val="24"/>
          <w:lang w:val="en-GB"/>
        </w:rPr>
        <w:t>; p.(Leu237Met)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Y2tsPC9BdXRob3I+PFllYXI+MjAwNTwvWWVhcj48UmVj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Y2tsPC9BdXRob3I+PFllYXI+MjAwNTwvWWVhcj48UmVj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Eckl, 2005 #49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114" w:rsidRPr="005A768E">
        <w:rPr>
          <w:rFonts w:ascii="Times New Roman" w:hAnsi="Times New Roman" w:cs="Times New Roman"/>
          <w:sz w:val="24"/>
          <w:szCs w:val="24"/>
          <w:lang w:val="en-GB"/>
        </w:rPr>
        <w:t>, p.(Ile515Val)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ZXN1ZXVyPC9BdXRob3I+PFllYXI+MjAwNzwvWWVhcj48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ZXN1ZXVyPC9BdXRob3I+PFllYXI+MjAwNzwvWWVhcj48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Lesueur, 2007 #208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114" w:rsidRPr="005A768E">
        <w:rPr>
          <w:rFonts w:ascii="Times New Roman" w:hAnsi="Times New Roman" w:cs="Times New Roman"/>
          <w:sz w:val="24"/>
          <w:szCs w:val="24"/>
          <w:lang w:val="en-GB"/>
        </w:rPr>
        <w:t>, p.(Arg670Trp)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ZXN1ZXVyPC9BdXRob3I+PFllYXI+MjAwNzwvWWVhcj48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MZXN1ZXVyPC9BdXRob3I+PFllYXI+MjAwNzwvWWVhcj48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3" w:tooltip="Lesueur, 2007 #208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114" w:rsidRPr="005A768E">
        <w:rPr>
          <w:rFonts w:ascii="Times New Roman" w:hAnsi="Times New Roman" w:cs="Times New Roman"/>
          <w:sz w:val="24"/>
          <w:szCs w:val="24"/>
          <w:lang w:val="en-GB"/>
        </w:rPr>
        <w:t>, and p.(Arg6</w:t>
      </w:r>
      <w:r w:rsidR="007959E6" w:rsidRPr="005A768E">
        <w:rPr>
          <w:rFonts w:ascii="Times New Roman" w:hAnsi="Times New Roman" w:cs="Times New Roman"/>
          <w:sz w:val="24"/>
          <w:szCs w:val="24"/>
          <w:lang w:val="en-GB"/>
        </w:rPr>
        <w:t>78Cys) in ALOXE3; p.(Val518Met)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erman&lt;/Author&gt;&lt;Year&gt;2009&lt;/Year&gt;&lt;RecNum&gt;211&lt;/RecNum&gt;&lt;DisplayText&gt;[4]&lt;/DisplayText&gt;&lt;record&gt;&lt;rec-number&gt;211&lt;/rec-number&gt;&lt;foreign-keys&gt;&lt;key app="EN" db-id="fw5edrxs4tvsa5ezr0mpxvens90zzxfad9p9"&gt;211&lt;/key&gt;&lt;/foreign-keys&gt;&lt;ref-type name="Journal Article"&gt;17&lt;/ref-type&gt;&lt;contributors&gt;&lt;authors&gt;&lt;author&gt;Herman, M. L.&lt;/author&gt;&lt;author&gt;Farasat, S.&lt;/author&gt;&lt;author&gt;Steinbach, P. J.&lt;/author&gt;&lt;author&gt;Wei, M. H.&lt;/author&gt;&lt;author&gt;Toure, O.&lt;/author&gt;&lt;author&gt;Fleckman, P.&lt;/author&gt;&lt;author&gt;Blake, P.&lt;/author&gt;&lt;author&gt;Bale, S. J.&lt;/author&gt;&lt;author&gt;Toro, J. R.&lt;/author&gt;&lt;/authors&gt;&lt;/contributors&gt;&lt;auth-address&gt;Division of Cancer Epidemiology and Genetics, National Cancer Institute, NIH, Rockville, Maryland 20892-4562, USA.&lt;/auth-address&gt;&lt;titles&gt;&lt;title&gt;Transglutaminase-1 gene mutations in autosomal recessive congenital ichthyosis: summary of mutations (including 23 novel) and modeling of TGase-1&lt;/title&gt;&lt;secondary-title&gt;Hum Mutat&lt;/secondary-title&gt;&lt;/titles&gt;&lt;periodical&gt;&lt;full-title&gt;Hum Mutat&lt;/full-title&gt;&lt;/periodical&gt;&lt;pages&gt;537-47&lt;/pages&gt;&lt;volume&gt;30&lt;/volume&gt;&lt;number&gt;4&lt;/number&gt;&lt;edition&gt;2009/02/26&lt;/edition&gt;&lt;keywords&gt;&lt;keyword&gt;Animals&lt;/keyword&gt;&lt;keyword&gt;Disease Models, Animal&lt;/keyword&gt;&lt;keyword&gt;Genes, Recessive&lt;/keyword&gt;&lt;keyword&gt;Humans&lt;/keyword&gt;&lt;keyword&gt;Ichthyosiform Erythroderma, Congenital/*genetics/pathology&lt;/keyword&gt;&lt;keyword&gt;Models, Molecular&lt;/keyword&gt;&lt;keyword&gt;*Mutation&lt;/keyword&gt;&lt;keyword&gt;Polymorphism, Genetic&lt;/keyword&gt;&lt;keyword&gt;Protein Structure, Tertiary&lt;/keyword&gt;&lt;keyword&gt;Transglutaminases/chemistry/*genetics&lt;/keyword&gt;&lt;/keywords&gt;&lt;dates&gt;&lt;year&gt;2009&lt;/year&gt;&lt;pub-dates&gt;&lt;date&gt;Apr&lt;/date&gt;&lt;/pub-dates&gt;&lt;/dates&gt;&lt;isbn&gt;1098-1004 (Electronic)&amp;#xD;1059-7794 (Linking)&lt;/isbn&gt;&lt;accession-num&gt;19241467&lt;/accession-num&gt;&lt;urls&gt;&lt;related-urls&gt;&lt;url&gt;http://www.ncbi.nlm.nih.gov/pubmed/19241467&lt;/url&gt;&lt;/related-urls&gt;&lt;/urls&gt;&lt;custom2&gt;3243309&lt;/custom2&gt;&lt;electronic-resource-num&gt;10.1002/humu.20952&lt;/electronic-resource-num&gt;&lt;language&gt;eng&lt;/language&gt;&lt;/record&gt;&lt;/Cite&gt;&lt;/EndNote&gt;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4" w:tooltip="Herman, 2009 #211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4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7959E6" w:rsidRPr="005A768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QaWdnPC9BdXRob3I+PFllYXI+MjAxNjwvWWVhcj48UmVj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QaWdnPC9BdXRob3I+PFllYXI+MjAxNjwvWWVhcj48UmVj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</w:fldData>
        </w:fldCha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5" w:tooltip="Pigg, 2016 #263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5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114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in TGM1; and p.(Val307Ile) and p.(Val476Met)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atsumoto&lt;/Author&gt;&lt;Year&gt;2013&lt;/Year&gt;&lt;RecNum&gt;262&lt;/RecNum&gt;&lt;DisplayText&gt;[6]&lt;/DisplayText&gt;&lt;record&gt;&lt;rec-number&gt;262&lt;/rec-number&gt;&lt;foreign-keys&gt;&lt;key app="EN" db-id="fw5edrxs4tvsa5ezr0mpxvens90zzxfad9p9"&gt;262&lt;/key&gt;&lt;/foreign-keys&gt;&lt;ref-type name="Journal Article"&gt;17&lt;/ref-type&gt;&lt;contributors&gt;&lt;authors&gt;&lt;author&gt;Matsumoto, J.&lt;/author&gt;&lt;author&gt;Ariyoshi, N.&lt;/author&gt;&lt;author&gt;Ishii, I.&lt;/author&gt;&lt;author&gt;Kitada, M.&lt;/author&gt;&lt;/authors&gt;&lt;/contributors&gt;&lt;auth-address&gt;Department of Clinical Pharmacology, Graduate School of Pharmaceutical Sciences, Chiba University, Chiba, Japan.&lt;/auth-address&gt;&lt;titles&gt;&lt;title&gt;Functional characterization of seven single-nucleotide polymorphisms of the steroid sulfatase gene found in a Japanese population&lt;/title&gt;&lt;secondary-title&gt;J Hum Genet&lt;/secondary-title&gt;&lt;/titles&gt;&lt;periodical&gt;&lt;full-title&gt;J Hum Genet&lt;/full-title&gt;&lt;/periodical&gt;&lt;pages&gt;267-72&lt;/pages&gt;&lt;volume&gt;58&lt;/volume&gt;&lt;number&gt;5&lt;/number&gt;&lt;edition&gt;2013/03/08&lt;/edition&gt;&lt;keywords&gt;&lt;keyword&gt;5&amp;apos; Flanking Region&lt;/keyword&gt;&lt;keyword&gt;Animals&lt;/keyword&gt;&lt;keyword&gt;Asian Continental Ancestry Group/*genetics&lt;/keyword&gt;&lt;keyword&gt;COS Cells&lt;/keyword&gt;&lt;keyword&gt;Catalysis&lt;/keyword&gt;&lt;keyword&gt;Cercopithecus aethiops&lt;/keyword&gt;&lt;keyword&gt;Enzyme Activation&lt;/keyword&gt;&lt;keyword&gt;Gene Expression&lt;/keyword&gt;&lt;keyword&gt;Gene Expression Regulation&lt;/keyword&gt;&lt;keyword&gt;Gene Order&lt;/keyword&gt;&lt;keyword&gt;Humans&lt;/keyword&gt;&lt;keyword&gt;Japan&lt;/keyword&gt;&lt;keyword&gt;MCF-7 Cells&lt;/keyword&gt;&lt;keyword&gt;*Polymorphism, Single Nucleotide&lt;/keyword&gt;&lt;keyword&gt;RNA, Messenger/genetics&lt;/keyword&gt;&lt;keyword&gt;Steryl-Sulfatase/*genetics/metabolism&lt;/keyword&gt;&lt;keyword&gt;Transcriptional Activation&lt;/keyword&gt;&lt;/keywords&gt;&lt;dates&gt;&lt;year&gt;2013&lt;/year&gt;&lt;pub-dates&gt;&lt;date&gt;May&lt;/date&gt;&lt;/pub-dates&gt;&lt;/dates&gt;&lt;isbn&gt;1435-232X (Electronic)&amp;#xD;1434-5161 (Linking)&lt;/isbn&gt;&lt;accession-num&gt;23466819&lt;/accession-num&gt;&lt;urls&gt;&lt;related-urls&gt;&lt;url&gt;http://www.ncbi.nlm.nih.gov/pubmed/23466819&lt;/url&gt;&lt;/related-urls&gt;&lt;/urls&gt;&lt;electronic-resource-num&gt;10.1038/jhg.2013.12&amp;#xD;jhg201312 [pii]&lt;/electronic-resource-num&gt;&lt;language&gt;eng&lt;/language&gt;&lt;/record&gt;&lt;/Cite&gt;&lt;/EndNote&gt;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6" w:tooltip="Matsumoto, 2013 #262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6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E93114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in STS.</w:t>
      </w:r>
      <w:r w:rsidR="00E93114" w:rsidRPr="003059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55EAB44" w14:textId="3AA306B0" w:rsidR="00CE1675" w:rsidRDefault="00B57E9E" w:rsidP="00CE43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0596B">
        <w:rPr>
          <w:rFonts w:ascii="Times New Roman" w:hAnsi="Times New Roman" w:cs="Times New Roman"/>
          <w:sz w:val="24"/>
          <w:szCs w:val="24"/>
          <w:lang w:val="en-GB"/>
        </w:rPr>
        <w:t xml:space="preserve">The structural analysis was carried out only for substitutions </w:t>
      </w:r>
      <w:r w:rsidR="004357B4" w:rsidRPr="0030596B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30596B">
        <w:rPr>
          <w:rFonts w:ascii="Times New Roman" w:hAnsi="Times New Roman" w:cs="Times New Roman"/>
          <w:sz w:val="24"/>
          <w:szCs w:val="24"/>
          <w:lang w:val="en-GB"/>
        </w:rPr>
        <w:t xml:space="preserve"> AA positions conserved in the template s</w:t>
      </w:r>
      <w:r w:rsidR="007959E6" w:rsidRPr="0030596B">
        <w:rPr>
          <w:rFonts w:ascii="Times New Roman" w:hAnsi="Times New Roman" w:cs="Times New Roman"/>
          <w:sz w:val="24"/>
          <w:szCs w:val="24"/>
          <w:lang w:val="en-GB"/>
        </w:rPr>
        <w:t xml:space="preserve">tructure. Using the VMD </w:t>
      </w:r>
      <w:r w:rsidR="007959E6" w:rsidRPr="005A768E">
        <w:rPr>
          <w:rFonts w:ascii="Times New Roman" w:hAnsi="Times New Roman" w:cs="Times New Roman"/>
          <w:sz w:val="24"/>
          <w:szCs w:val="24"/>
          <w:lang w:val="en-GB"/>
        </w:rPr>
        <w:t>program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umphrey&lt;/Author&gt;&lt;Year&gt;1996&lt;/Year&gt;&lt;RecNum&gt;203&lt;/RecNum&gt;&lt;DisplayText&gt;[7]&lt;/DisplayText&gt;&lt;record&gt;&lt;rec-number&gt;203&lt;/rec-number&gt;&lt;foreign-keys&gt;&lt;key app="EN" db-id="fw5edrxs4tvsa5ezr0mpxvens90zzxfad9p9"&gt;203&lt;/key&gt;&lt;/foreign-keys&gt;&lt;ref-type name="Journal Article"&gt;17&lt;/ref-type&gt;&lt;contributors&gt;&lt;authors&gt;&lt;author&gt;Humphrey, W.&lt;/author&gt;&lt;author&gt;Dalke, A.&lt;/author&gt;&lt;author&gt;Schulten, K.&lt;/author&gt;&lt;/authors&gt;&lt;/contributors&gt;&lt;auth-address&gt;Theoretical Biophysics Group, University of Illinois, Urbana 61801, USA.&lt;/auth-address&gt;&lt;titles&gt;&lt;title&gt;VMD: visual molecular dynamics&lt;/title&gt;&lt;secondary-title&gt;J Mol Graph&lt;/secondary-title&gt;&lt;/titles&gt;&lt;periodical&gt;&lt;full-title&gt;J Mol Graph&lt;/full-title&gt;&lt;/periodical&gt;&lt;pages&gt;33-8, 27-8&lt;/pages&gt;&lt;volume&gt;14&lt;/volume&gt;&lt;number&gt;1&lt;/number&gt;&lt;edition&gt;1996/02/01&lt;/edition&gt;&lt;keywords&gt;&lt;keyword&gt;*Computer Graphics&lt;/keyword&gt;&lt;keyword&gt;*Computer Simulation&lt;/keyword&gt;&lt;keyword&gt;Computers&lt;/keyword&gt;&lt;keyword&gt;*Models, Molecular&lt;/keyword&gt;&lt;keyword&gt;Nucleic Acids/chemistry&lt;/keyword&gt;&lt;keyword&gt;Proteins/chemistry&lt;/keyword&gt;&lt;keyword&gt;User-Computer Interface&lt;/keyword&gt;&lt;/keywords&gt;&lt;dates&gt;&lt;year&gt;1996&lt;/year&gt;&lt;pub-dates&gt;&lt;date&gt;Feb&lt;/date&gt;&lt;/pub-dates&gt;&lt;/dates&gt;&lt;isbn&gt;0263-7855 (Print)&amp;#xD;0263-7855 (Linking)&lt;/isbn&gt;&lt;accession-num&gt;8744570&lt;/accession-num&gt;&lt;urls&gt;&lt;related-urls&gt;&lt;url&gt;http://www.ncbi.nlm.nih.gov/pubmed/8744570&lt;/url&gt;&lt;/related-urls&gt;&lt;/urls&gt;&lt;electronic-resource-num&gt;0263785596000185 [pii]&lt;/electronic-resource-num&gt;&lt;language&gt;eng&lt;/language&gt;&lt;/record&gt;&lt;/Cite&gt;&lt;/EndNote&gt;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7" w:tooltip="Humphrey, 1996 #203" w:history="1">
        <w:r w:rsidR="0030596B" w:rsidRPr="005A768E">
          <w:rPr>
            <w:rFonts w:ascii="Times New Roman" w:hAnsi="Times New Roman" w:cs="Times New Roman"/>
            <w:noProof/>
            <w:sz w:val="24"/>
            <w:szCs w:val="24"/>
            <w:lang w:val="en-GB"/>
          </w:rPr>
          <w:t>7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AB617D" w:rsidRPr="005A768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we analysed </w:t>
      </w:r>
      <w:r w:rsidR="004357B4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side chain contacts of wild </w:t>
      </w:r>
      <w:proofErr w:type="gramStart"/>
      <w:r w:rsidRPr="005A768E">
        <w:rPr>
          <w:rFonts w:ascii="Times New Roman" w:hAnsi="Times New Roman" w:cs="Times New Roman"/>
          <w:sz w:val="24"/>
          <w:szCs w:val="24"/>
          <w:lang w:val="en-GB"/>
        </w:rPr>
        <w:t>type</w:t>
      </w:r>
      <w:proofErr w:type="gramEnd"/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5A768E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5A768E">
        <w:rPr>
          <w:rFonts w:ascii="Times New Roman" w:hAnsi="Times New Roman" w:cs="Times New Roman"/>
          <w:sz w:val="24"/>
          <w:szCs w:val="24"/>
          <w:lang w:val="en-GB"/>
        </w:rPr>
        <w:t>) AAs, i.e. direct H-bonds, salt bridges</w:t>
      </w:r>
      <w:r w:rsidR="00411CB8" w:rsidRPr="005A768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and stacking interactions. In addition, we measured the </w:t>
      </w:r>
      <w:proofErr w:type="spellStart"/>
      <w:r w:rsidRPr="005A768E">
        <w:rPr>
          <w:rFonts w:ascii="Times New Roman" w:hAnsi="Times New Roman" w:cs="Times New Roman"/>
          <w:sz w:val="24"/>
          <w:szCs w:val="24"/>
          <w:lang w:val="en-GB"/>
        </w:rPr>
        <w:t>buriedness</w:t>
      </w:r>
      <w:proofErr w:type="spellEnd"/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proofErr w:type="spellStart"/>
      <w:r w:rsidRPr="005A768E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AAs in the protein structure. </w:t>
      </w:r>
      <w:r w:rsidR="004357B4" w:rsidRPr="005A768E">
        <w:rPr>
          <w:rFonts w:ascii="Times New Roman" w:hAnsi="Times New Roman" w:cs="Times New Roman"/>
          <w:sz w:val="24"/>
          <w:szCs w:val="24"/>
          <w:lang w:val="en-GB"/>
        </w:rPr>
        <w:t>The residues’ s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olvent accessibility in the protein structure was calculated using the STRIDE program </w:t>
      </w:r>
      <w:r w:rsidR="0051354F" w:rsidRPr="00630A53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9" w:history="1">
        <w:r w:rsidR="00187DA3" w:rsidRPr="00630A53">
          <w:rPr>
            <w:rStyle w:val="Hypertextovodkaz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webclu.bio.wzw.tum.de/</w:t>
        </w:r>
        <w:proofErr w:type="spellStart"/>
        <w:r w:rsidR="00187DA3" w:rsidRPr="00630A53">
          <w:rPr>
            <w:rStyle w:val="Hypertextovodkaz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cgi</w:t>
        </w:r>
        <w:proofErr w:type="spellEnd"/>
        <w:r w:rsidR="00187DA3" w:rsidRPr="00630A53">
          <w:rPr>
            <w:rStyle w:val="Hypertextovodkaz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-bin/stride/stridecgi.py</w:t>
        </w:r>
      </w:hyperlink>
      <w:r w:rsidR="0051354F" w:rsidRPr="00630A5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0596B" w:rsidRPr="00630A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0A53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divided by the to</w:t>
      </w:r>
      <w:r w:rsidR="007959E6" w:rsidRPr="005A768E">
        <w:rPr>
          <w:rFonts w:ascii="Times New Roman" w:hAnsi="Times New Roman" w:cs="Times New Roman"/>
          <w:sz w:val="24"/>
          <w:szCs w:val="24"/>
          <w:lang w:val="en-GB"/>
        </w:rPr>
        <w:t>tal surface area of the residue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hothia&lt;/Author&gt;&lt;Year&gt;1976&lt;/Year&gt;&lt;RecNum&gt;205&lt;/RecNum&gt;&lt;DisplayText&gt;[9]&lt;/DisplayText&gt;&lt;record&gt;&lt;rec-number&gt;205&lt;/rec-number&gt;&lt;foreign-keys&gt;&lt;key app="EN" db-id="fw5edrxs4tvsa5ezr0mpxvens90zzxfad9p9"&gt;205&lt;/key&gt;&lt;/foreign-keys&gt;&lt;ref-type name="Journal Article"&gt;17&lt;/ref-type&gt;&lt;contributors&gt;&lt;authors&gt;&lt;author&gt;Chothia, C.&lt;/author&gt;&lt;/authors&gt;&lt;/contributors&gt;&lt;titles&gt;&lt;title&gt;The nature of the accessible and buried surfaces in proteins&lt;/title&gt;&lt;secondary-title&gt;J Mol Biol&lt;/secondary-title&gt;&lt;/titles&gt;&lt;periodical&gt;&lt;full-title&gt;J Mol Biol&lt;/full-title&gt;&lt;/periodical&gt;&lt;pages&gt;1-12&lt;/pages&gt;&lt;volume&gt;105&lt;/volume&gt;&lt;number&gt;1&lt;/number&gt;&lt;edition&gt;1976/07/25&lt;/edition&gt;&lt;keywords&gt;&lt;keyword&gt;Amino Acids/analysis&lt;/keyword&gt;&lt;keyword&gt;Binding Sites&lt;/keyword&gt;&lt;keyword&gt;Mathematics&lt;/keyword&gt;&lt;keyword&gt;Molecular Weight&lt;/keyword&gt;&lt;keyword&gt;Protein Binding&lt;/keyword&gt;&lt;keyword&gt;*Protein Conformation&lt;/keyword&gt;&lt;keyword&gt;Surface Properties&lt;/keyword&gt;&lt;/keywords&gt;&lt;dates&gt;&lt;year&gt;1976&lt;/year&gt;&lt;pub-dates&gt;&lt;date&gt;Jul 25&lt;/date&gt;&lt;/pub-dates&gt;&lt;/dates&gt;&lt;isbn&gt;0022-2836 (Print)&amp;#xD;0022-2836 (Linking)&lt;/isbn&gt;&lt;accession-num&gt;994183&lt;/accession-num&gt;&lt;urls&gt;&lt;related-urls&gt;&lt;url&gt;http://www.ncbi.nlm.nih.gov/pubmed/994183&lt;/url&gt;&lt;/related-urls&gt;&lt;/urls&gt;&lt;electronic-resource-num&gt;0022-2836(76)90191-1 [pii]&lt;/electronic-resource-num&gt;&lt;language&gt;eng&lt;/language&gt;&lt;/record&gt;&lt;/Cite&gt;&lt;/EndNote&gt;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9" w:tooltip="Chothia, 1976 #205" w:history="1">
        <w:r w:rsidR="002777E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8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. This value corresponds to the</w:t>
      </w:r>
      <w:r w:rsidRPr="000E4B7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>relative accessible surface area (RSA). A residue was considered buried if the RSA is ≤10 %. Replac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a buried AA is more likely to be associated with structural defects especially when volume, charge, and polarity change upon a mutation, and thus we measured these parameters</w:t>
      </w:r>
      <w:r w:rsidR="000748BE" w:rsidRPr="000748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48BE" w:rsidRPr="00B57E9E">
        <w:rPr>
          <w:rFonts w:ascii="Times New Roman" w:hAnsi="Times New Roman" w:cs="Times New Roman"/>
          <w:sz w:val="24"/>
          <w:szCs w:val="24"/>
          <w:lang w:val="en-GB"/>
        </w:rPr>
        <w:t>for buried residues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. Volume change upon </w:t>
      </w:r>
      <w:r w:rsidR="004925B6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>mut</w:t>
      </w:r>
      <w:r w:rsidR="00411CB8">
        <w:rPr>
          <w:rFonts w:ascii="Times New Roman" w:hAnsi="Times New Roman" w:cs="Times New Roman"/>
          <w:sz w:val="24"/>
          <w:szCs w:val="24"/>
          <w:lang w:val="en-GB"/>
        </w:rPr>
        <w:t xml:space="preserve">ation was </w:t>
      </w:r>
      <w:r w:rsidR="00411CB8" w:rsidRPr="005A768E">
        <w:rPr>
          <w:rFonts w:ascii="Times New Roman" w:hAnsi="Times New Roman" w:cs="Times New Roman"/>
          <w:sz w:val="24"/>
          <w:szCs w:val="24"/>
          <w:lang w:val="en-GB"/>
        </w:rPr>
        <w:t>calculated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Zamyatin&lt;/Author&gt;&lt;Year&gt;1972&lt;/Year&gt;&lt;RecNum&gt;206&lt;/RecNum&gt;&lt;DisplayText&gt;[10]&lt;/DisplayText&gt;&lt;record&gt;&lt;rec-number&gt;206&lt;/rec-number&gt;&lt;foreign-keys&gt;&lt;key app="EN" db-id="fw5edrxs4tvsa5ezr0mpxvens90zzxfad9p9"&gt;206&lt;/key&gt;&lt;/foreign-keys&gt;&lt;ref-type name="Journal Article"&gt;17&lt;/ref-type&gt;&lt;contributors&gt;&lt;authors&gt;&lt;author&gt;&lt;style face="normal" font="default" size="100%"&gt;Zamyatin&lt;/style&gt;&lt;style face="normal" font="default" charset="238" size="100%"&gt;, A. A.&lt;/style&gt;&lt;/author&gt;&lt;/authors&gt;&lt;/contributors&gt;&lt;titles&gt;&lt;title&gt;Protein Volume in Solution&lt;/title&gt;&lt;secondary-title&gt;Prog Biophys Mol Biol&lt;/secondary-title&gt;&lt;/titles&gt;&lt;periodical&gt;&lt;full-title&gt;Prog Biophys Mol Biol&lt;/full-title&gt;&lt;/periodical&gt;&lt;pages&gt;&lt;style face="normal" font="default" charset="238" size="100%"&gt;107-123&lt;/style&gt;&lt;/pages&gt;&lt;volume&gt;&lt;style face="normal" font="default" charset="238" size="100%"&gt;24&lt;/style&gt;&lt;/volume&gt;&lt;dates&gt;&lt;year&gt;&lt;style face="normal" font="default" charset="238" size="100%"&gt;1972&lt;/style&gt;&lt;/year&gt;&lt;/dates&gt;&lt;urls&gt;&lt;/urls&gt;&lt;/record&gt;&lt;/Cite&gt;&lt;/EndNote&gt;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0" w:tooltip="Zamyatin, 1972 #206" w:history="1">
        <w:r w:rsidR="002777E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9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DB51E4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a change ≥20 Å</w:t>
      </w:r>
      <w:r w:rsidRPr="005A76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associated with </w:t>
      </w:r>
      <w:r w:rsidR="00AB7E61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large to small substitution was considered destabilizing. </w:t>
      </w:r>
      <w:r w:rsidR="000748BE" w:rsidRPr="005A768E">
        <w:rPr>
          <w:rFonts w:ascii="Times New Roman" w:hAnsi="Times New Roman" w:cs="Times New Roman"/>
          <w:sz w:val="24"/>
          <w:szCs w:val="24"/>
          <w:lang w:val="en-GB"/>
        </w:rPr>
        <w:t>A ch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arge change upon a mutation was considered between charged and uncharged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AAs and a polarity change was considered between nonpolar (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Leu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Ile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Phe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Trp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Cys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Met, Val, Tyr), polar (Pro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Ala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Thr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Gly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Ser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), and very polar (His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Arg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Gln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Lys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Asn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Glu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, Asp) AAs. Further, we detected the replacement of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proline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and glycine residues in turns where they are key structural factors. In helices,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 xml:space="preserve">any AA </w:t>
      </w:r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mutation to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proline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was considered destabilizing as </w:t>
      </w:r>
      <w:proofErr w:type="spellStart"/>
      <w:r w:rsidRPr="00B57E9E">
        <w:rPr>
          <w:rFonts w:ascii="Times New Roman" w:hAnsi="Times New Roman" w:cs="Times New Roman"/>
          <w:sz w:val="24"/>
          <w:szCs w:val="24"/>
          <w:lang w:val="en-GB"/>
        </w:rPr>
        <w:t>proline</w:t>
      </w:r>
      <w:proofErr w:type="spellEnd"/>
      <w:r w:rsidRPr="00B57E9E">
        <w:rPr>
          <w:rFonts w:ascii="Times New Roman" w:hAnsi="Times New Roman" w:cs="Times New Roman"/>
          <w:sz w:val="24"/>
          <w:szCs w:val="24"/>
          <w:lang w:val="en-GB"/>
        </w:rPr>
        <w:t xml:space="preserve"> is known to break a helical structure.</w:t>
      </w:r>
      <w:r w:rsidR="008006B4" w:rsidRPr="008006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1F4B9A6" w14:textId="21C71FEB" w:rsidR="002869A5" w:rsidRPr="00373058" w:rsidRDefault="00411CB8" w:rsidP="00CE43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he impact of missense variant</w:t>
      </w:r>
      <w:r w:rsidR="000E4B7E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also analysed </w:t>
      </w:r>
      <w:r w:rsidR="000E4B7E">
        <w:rPr>
          <w:rFonts w:ascii="Times New Roman" w:hAnsi="Times New Roman" w:cs="Times New Roman"/>
          <w:sz w:val="24"/>
          <w:szCs w:val="24"/>
          <w:lang w:val="en-GB"/>
        </w:rPr>
        <w:t>using</w:t>
      </w:r>
      <w:r w:rsidR="00987C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7469" w:rsidRPr="002E4711">
        <w:rPr>
          <w:rFonts w:ascii="Times New Roman" w:hAnsi="Times New Roman" w:cs="Times New Roman"/>
          <w:sz w:val="24"/>
          <w:szCs w:val="24"/>
          <w:lang w:val="en-GB"/>
        </w:rPr>
        <w:t>common</w:t>
      </w:r>
      <w:r w:rsidR="00987CF8">
        <w:rPr>
          <w:rFonts w:ascii="Times New Roman" w:hAnsi="Times New Roman" w:cs="Times New Roman"/>
          <w:sz w:val="24"/>
          <w:szCs w:val="24"/>
          <w:lang w:val="en-GB"/>
        </w:rPr>
        <w:t xml:space="preserve">ly used </w:t>
      </w:r>
      <w:r w:rsidR="00BD7469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prediction programs such as </w:t>
      </w:r>
      <w:proofErr w:type="gramStart"/>
      <w:r w:rsidR="007959E6">
        <w:rPr>
          <w:rFonts w:ascii="Times New Roman" w:hAnsi="Times New Roman" w:cs="Times New Roman"/>
          <w:sz w:val="24"/>
          <w:szCs w:val="24"/>
          <w:lang w:val="en-GB"/>
        </w:rPr>
        <w:t>SIFT</w:t>
      </w:r>
      <w:proofErr w:type="gramEnd"/>
      <w:r w:rsidR="00BD7469" w:rsidRPr="00412DE1">
        <w:rPr>
          <w:rFonts w:ascii="Times New Roman" w:hAnsi="Times New Roman" w:cs="Times New Roman"/>
          <w:sz w:val="24"/>
          <w:szCs w:val="24"/>
          <w:lang w:val="en-GB"/>
        </w:rPr>
        <w:t>, Poly</w:t>
      </w:r>
      <w:r w:rsidR="009F3D3F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7959E6">
        <w:rPr>
          <w:rFonts w:ascii="Times New Roman" w:hAnsi="Times New Roman" w:cs="Times New Roman"/>
          <w:sz w:val="24"/>
          <w:szCs w:val="24"/>
          <w:lang w:val="en-GB"/>
        </w:rPr>
        <w:t>hen-2</w:t>
      </w:r>
      <w:r w:rsidR="00BD7469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D746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BD7469" w:rsidRPr="00412DE1">
        <w:rPr>
          <w:rFonts w:ascii="Times New Roman" w:hAnsi="Times New Roman" w:cs="Times New Roman"/>
          <w:sz w:val="24"/>
          <w:szCs w:val="24"/>
          <w:lang w:val="en-GB"/>
        </w:rPr>
        <w:t>MutationTaster</w:t>
      </w:r>
      <w:proofErr w:type="spellEnd"/>
      <w:r w:rsidR="005A768E">
        <w:rPr>
          <w:rFonts w:ascii="Times New Roman" w:hAnsi="Times New Roman" w:cs="Times New Roman"/>
          <w:sz w:val="24"/>
          <w:szCs w:val="24"/>
          <w:lang w:val="en-GB"/>
        </w:rPr>
        <w:t xml:space="preserve"> (Table</w:t>
      </w:r>
      <w:r w:rsidR="00DD02BB">
        <w:rPr>
          <w:rFonts w:ascii="Times New Roman" w:hAnsi="Times New Roman" w:cs="Times New Roman"/>
          <w:sz w:val="24"/>
          <w:szCs w:val="24"/>
          <w:lang w:val="en-GB"/>
        </w:rPr>
        <w:t xml:space="preserve"> A2</w:t>
      </w:r>
      <w:r w:rsidR="005A768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D7469" w:rsidRPr="00412DE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3CAA" w:rsidRPr="00793CAA">
        <w:t xml:space="preserve"> </w:t>
      </w:r>
      <w:r w:rsidR="00793CAA" w:rsidRPr="00793CAA">
        <w:rPr>
          <w:rFonts w:ascii="Times New Roman" w:hAnsi="Times New Roman" w:cs="Times New Roman"/>
          <w:sz w:val="24"/>
          <w:szCs w:val="24"/>
          <w:lang w:val="en-GB"/>
        </w:rPr>
        <w:t xml:space="preserve">In the case 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793CAA" w:rsidRPr="00793CAA">
        <w:rPr>
          <w:rFonts w:ascii="Times New Roman" w:hAnsi="Times New Roman" w:cs="Times New Roman"/>
          <w:sz w:val="24"/>
          <w:szCs w:val="24"/>
          <w:lang w:val="en-GB"/>
        </w:rPr>
        <w:t>PolyPhen-2</w:t>
      </w:r>
      <w:r w:rsidR="004357B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93CAA" w:rsidRPr="00793CAA">
        <w:rPr>
          <w:rFonts w:ascii="Times New Roman" w:hAnsi="Times New Roman" w:cs="Times New Roman"/>
          <w:sz w:val="24"/>
          <w:szCs w:val="24"/>
          <w:lang w:val="en-GB"/>
        </w:rPr>
        <w:t xml:space="preserve"> we used the </w:t>
      </w:r>
      <w:proofErr w:type="spellStart"/>
      <w:r w:rsidR="00793CAA" w:rsidRPr="00793CAA">
        <w:rPr>
          <w:rFonts w:ascii="Times New Roman" w:hAnsi="Times New Roman" w:cs="Times New Roman"/>
          <w:sz w:val="24"/>
          <w:szCs w:val="24"/>
          <w:lang w:val="en-GB"/>
        </w:rPr>
        <w:t>HumVar</w:t>
      </w:r>
      <w:proofErr w:type="spellEnd"/>
      <w:r w:rsidR="00793CAA" w:rsidRPr="00793CAA">
        <w:rPr>
          <w:rFonts w:ascii="Times New Roman" w:hAnsi="Times New Roman" w:cs="Times New Roman"/>
          <w:sz w:val="24"/>
          <w:szCs w:val="24"/>
          <w:lang w:val="en-GB"/>
        </w:rPr>
        <w:t xml:space="preserve"> mutation model, which is recommended for </w:t>
      </w:r>
      <w:proofErr w:type="spellStart"/>
      <w:r w:rsidR="00793CAA" w:rsidRPr="00793CAA">
        <w:rPr>
          <w:rFonts w:ascii="Times New Roman" w:hAnsi="Times New Roman" w:cs="Times New Roman"/>
          <w:sz w:val="24"/>
          <w:szCs w:val="24"/>
          <w:lang w:val="en-GB"/>
        </w:rPr>
        <w:t>Mendelian</w:t>
      </w:r>
      <w:proofErr w:type="spellEnd"/>
      <w:r w:rsidR="00793CAA" w:rsidRPr="00793CAA">
        <w:rPr>
          <w:rFonts w:ascii="Times New Roman" w:hAnsi="Times New Roman" w:cs="Times New Roman"/>
          <w:sz w:val="24"/>
          <w:szCs w:val="24"/>
          <w:lang w:val="en-GB"/>
        </w:rPr>
        <w:t xml:space="preserve"> disease diagnostics.</w:t>
      </w:r>
    </w:p>
    <w:p w14:paraId="4664225A" w14:textId="77777777" w:rsidR="000E4B7E" w:rsidRDefault="000E4B7E" w:rsidP="00CE43D0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ECC8839" w14:textId="68A20AE0" w:rsidR="00112FCA" w:rsidRPr="00CE1675" w:rsidRDefault="00112FCA" w:rsidP="00CE43D0">
      <w:pPr>
        <w:spacing w:line="480" w:lineRule="auto"/>
        <w:rPr>
          <w:rFonts w:ascii="Times New Roman" w:hAnsi="Times New Roman" w:cs="Times New Roman"/>
          <w:b/>
          <w:caps/>
          <w:sz w:val="24"/>
          <w:szCs w:val="24"/>
          <w:lang w:val="en-GB"/>
        </w:rPr>
      </w:pPr>
      <w:r w:rsidRPr="00122981">
        <w:rPr>
          <w:rFonts w:ascii="Times New Roman" w:hAnsi="Times New Roman" w:cs="Times New Roman"/>
          <w:b/>
          <w:sz w:val="24"/>
          <w:szCs w:val="24"/>
          <w:lang w:val="en-GB"/>
        </w:rPr>
        <w:t>Results</w:t>
      </w:r>
    </w:p>
    <w:p w14:paraId="475379B4" w14:textId="5A331A8A" w:rsidR="00CE1675" w:rsidRDefault="009D5687" w:rsidP="00CE43D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42938" w:rsidRPr="002E4711">
        <w:rPr>
          <w:rFonts w:ascii="Times New Roman" w:hAnsi="Times New Roman" w:cs="Times New Roman"/>
          <w:sz w:val="24"/>
          <w:szCs w:val="24"/>
          <w:lang w:val="en-GB"/>
        </w:rPr>
        <w:t>tructural analysis</w:t>
      </w:r>
      <w:r w:rsidR="00242938">
        <w:rPr>
          <w:rFonts w:ascii="Times New Roman" w:hAnsi="Times New Roman" w:cs="Times New Roman"/>
          <w:sz w:val="24"/>
          <w:szCs w:val="24"/>
          <w:lang w:val="en-GB"/>
        </w:rPr>
        <w:t xml:space="preserve"> was performed </w:t>
      </w:r>
      <w:r w:rsidR="003378DB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2429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27844">
        <w:rPr>
          <w:rFonts w:ascii="Times New Roman" w:hAnsi="Times New Roman" w:cs="Times New Roman"/>
          <w:sz w:val="24"/>
          <w:szCs w:val="24"/>
          <w:lang w:val="en-GB"/>
        </w:rPr>
        <w:t>76</w:t>
      </w:r>
      <w:r w:rsidR="00F27844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42938">
        <w:rPr>
          <w:rFonts w:ascii="Times New Roman" w:hAnsi="Times New Roman" w:cs="Times New Roman"/>
          <w:sz w:val="24"/>
          <w:szCs w:val="24"/>
          <w:lang w:val="en-GB"/>
        </w:rPr>
        <w:t xml:space="preserve">pathogenic </w:t>
      </w:r>
      <w:r w:rsidR="0069357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693576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nd </w:t>
      </w:r>
      <w:r w:rsidR="00951FBA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693576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3576">
        <w:rPr>
          <w:rFonts w:ascii="Times New Roman" w:hAnsi="Times New Roman" w:cs="Times New Roman"/>
          <w:sz w:val="24"/>
          <w:szCs w:val="24"/>
          <w:lang w:val="en-GB"/>
        </w:rPr>
        <w:t xml:space="preserve">benign </w:t>
      </w:r>
      <w:r w:rsidR="009B0A14">
        <w:rPr>
          <w:rFonts w:ascii="Times New Roman" w:hAnsi="Times New Roman" w:cs="Times New Roman"/>
          <w:sz w:val="24"/>
          <w:szCs w:val="24"/>
          <w:lang w:val="en-GB"/>
        </w:rPr>
        <w:t xml:space="preserve">missense </w:t>
      </w:r>
      <w:r w:rsidR="00242938">
        <w:rPr>
          <w:rFonts w:ascii="Times New Roman" w:hAnsi="Times New Roman" w:cs="Times New Roman"/>
          <w:sz w:val="24"/>
          <w:szCs w:val="24"/>
          <w:lang w:val="en-GB"/>
        </w:rPr>
        <w:t>sequence variants</w:t>
      </w:r>
      <w:r w:rsidR="005A768E">
        <w:rPr>
          <w:rFonts w:ascii="Times New Roman" w:hAnsi="Times New Roman" w:cs="Times New Roman"/>
          <w:sz w:val="24"/>
          <w:szCs w:val="24"/>
          <w:lang w:val="en-GB"/>
        </w:rPr>
        <w:t xml:space="preserve"> (Table </w:t>
      </w:r>
      <w:r w:rsidR="00DD02B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138B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5A768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42938" w:rsidRPr="00DE16B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93576" w:rsidRPr="00DE16BE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6935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58A4">
        <w:rPr>
          <w:rFonts w:ascii="Times New Roman" w:hAnsi="Times New Roman" w:cs="Times New Roman"/>
          <w:sz w:val="24"/>
          <w:szCs w:val="24"/>
          <w:lang w:val="en-GB"/>
        </w:rPr>
        <w:t xml:space="preserve">STS, </w:t>
      </w:r>
      <w:r w:rsidR="00F27844">
        <w:rPr>
          <w:rFonts w:ascii="Times New Roman" w:hAnsi="Times New Roman" w:cs="Times New Roman"/>
          <w:sz w:val="24"/>
          <w:szCs w:val="24"/>
          <w:lang w:val="en-GB"/>
        </w:rPr>
        <w:t xml:space="preserve">17 </w:t>
      </w:r>
      <w:r w:rsidR="00242938">
        <w:rPr>
          <w:rFonts w:ascii="Times New Roman" w:hAnsi="Times New Roman" w:cs="Times New Roman"/>
          <w:sz w:val="24"/>
          <w:szCs w:val="24"/>
          <w:lang w:val="en-GB"/>
        </w:rPr>
        <w:t xml:space="preserve">pathogenic </w:t>
      </w:r>
      <w:r w:rsidR="00693576">
        <w:rPr>
          <w:rFonts w:ascii="Times New Roman" w:hAnsi="Times New Roman" w:cs="Times New Roman"/>
          <w:sz w:val="24"/>
          <w:szCs w:val="24"/>
          <w:lang w:val="en-GB"/>
        </w:rPr>
        <w:t>(2 identified in</w:t>
      </w:r>
      <w:r w:rsidR="003378DB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6935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3576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Czech patients and </w:t>
      </w:r>
      <w:r w:rsidR="00F27844">
        <w:rPr>
          <w:rFonts w:ascii="Times New Roman" w:hAnsi="Times New Roman" w:cs="Times New Roman"/>
          <w:sz w:val="24"/>
          <w:szCs w:val="24"/>
          <w:lang w:val="en-GB"/>
        </w:rPr>
        <w:t>15</w:t>
      </w:r>
      <w:r w:rsidR="00F27844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3576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reported in HGMD) and 2 benign </w:t>
      </w:r>
      <w:r w:rsidR="00242938" w:rsidRPr="004414B4">
        <w:rPr>
          <w:rFonts w:ascii="Times New Roman" w:hAnsi="Times New Roman" w:cs="Times New Roman"/>
          <w:sz w:val="24"/>
          <w:szCs w:val="24"/>
          <w:lang w:val="en-GB"/>
        </w:rPr>
        <w:t>variant</w:t>
      </w:r>
      <w:r w:rsidR="00693576" w:rsidRPr="004414B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42938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were analysed</w:t>
      </w:r>
      <w:r w:rsidR="00693576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242938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ALOX12B,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11 </w:t>
      </w:r>
      <w:r w:rsidR="00242938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pathogenic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>variants were identified, 9 of them (for which</w:t>
      </w:r>
      <w:r w:rsidR="00D12253" w:rsidRPr="004414B4">
        <w:rPr>
          <w:rFonts w:ascii="Times New Roman" w:hAnsi="Times New Roman" w:cs="Times New Roman"/>
          <w:sz w:val="24"/>
          <w:szCs w:val="24"/>
        </w:rPr>
        <w:t xml:space="preserve">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AA is conserved in the template structure) were analysed together with 18 HGMD disease-causing variants </w:t>
      </w:r>
      <w:r w:rsidR="0096676E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96676E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benign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>variants. One</w:t>
      </w:r>
      <w:r w:rsidR="00605882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ALOXE3 pathogenic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>variant</w:t>
      </w:r>
      <w:r w:rsidR="00693576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detected, this w</w:t>
      </w:r>
      <w:r w:rsidR="00693576" w:rsidRPr="004414B4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analysed together with 4 HGMD disease-causing variants</w:t>
      </w:r>
      <w:r w:rsidR="0096676E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253" w:rsidRPr="004414B4">
        <w:rPr>
          <w:rFonts w:ascii="Times New Roman" w:hAnsi="Times New Roman" w:cs="Times New Roman"/>
          <w:sz w:val="24"/>
          <w:szCs w:val="24"/>
          <w:lang w:val="en-GB"/>
        </w:rPr>
        <w:t xml:space="preserve">and 4 benign variants. Ten TGM1 </w:t>
      </w:r>
      <w:r w:rsidR="00BB635C" w:rsidRPr="004414B4">
        <w:rPr>
          <w:rFonts w:ascii="Times New Roman" w:hAnsi="Times New Roman" w:cs="Times New Roman"/>
          <w:sz w:val="24"/>
          <w:szCs w:val="24"/>
          <w:lang w:val="en-GB"/>
        </w:rPr>
        <w:t>pathogenic</w:t>
      </w:r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253">
        <w:rPr>
          <w:rFonts w:ascii="Times New Roman" w:hAnsi="Times New Roman" w:cs="Times New Roman"/>
          <w:sz w:val="24"/>
          <w:szCs w:val="24"/>
          <w:lang w:val="en-GB"/>
        </w:rPr>
        <w:t>variants</w:t>
      </w:r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 were determined, </w:t>
      </w:r>
      <w:r w:rsidR="00D1225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 of them (with conserved </w:t>
      </w:r>
      <w:proofErr w:type="spellStart"/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>wt</w:t>
      </w:r>
      <w:proofErr w:type="spellEnd"/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 AA in the template structure) were evaluated together </w:t>
      </w:r>
      <w:r w:rsidR="00D12253" w:rsidRPr="00766AFA">
        <w:rPr>
          <w:rFonts w:ascii="Times New Roman" w:hAnsi="Times New Roman" w:cs="Times New Roman"/>
          <w:sz w:val="24"/>
          <w:szCs w:val="24"/>
          <w:lang w:val="en-GB"/>
        </w:rPr>
        <w:t>with 24 HGMD</w:t>
      </w:r>
      <w:r w:rsidR="00D122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disease-causing </w:t>
      </w:r>
      <w:r w:rsidR="0060467D">
        <w:rPr>
          <w:rFonts w:ascii="Times New Roman" w:hAnsi="Times New Roman" w:cs="Times New Roman"/>
          <w:sz w:val="24"/>
          <w:szCs w:val="24"/>
          <w:lang w:val="en-GB"/>
        </w:rPr>
        <w:t xml:space="preserve">variants </w:t>
      </w:r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D12253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12253">
        <w:rPr>
          <w:rFonts w:ascii="Times New Roman" w:hAnsi="Times New Roman" w:cs="Times New Roman"/>
          <w:sz w:val="24"/>
          <w:szCs w:val="24"/>
          <w:lang w:val="en-GB"/>
        </w:rPr>
        <w:t>benign variant.</w:t>
      </w:r>
      <w:r w:rsidR="00D12253" w:rsidRPr="00412DE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35D25">
        <w:rPr>
          <w:rFonts w:ascii="Times New Roman" w:hAnsi="Times New Roman" w:cs="Times New Roman"/>
          <w:sz w:val="24"/>
          <w:szCs w:val="24"/>
          <w:lang w:val="en-GB"/>
        </w:rPr>
        <w:t xml:space="preserve">Using structural analysis, 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we were able to explain </w:t>
      </w:r>
      <w:r w:rsidR="009B2B7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causality of </w:t>
      </w:r>
      <w:bookmarkStart w:id="0" w:name="_GoBack"/>
      <w:r w:rsidR="00F27844">
        <w:rPr>
          <w:rFonts w:ascii="Times New Roman" w:hAnsi="Times New Roman" w:cs="Times New Roman"/>
          <w:sz w:val="24"/>
          <w:szCs w:val="24"/>
          <w:lang w:val="en-GB"/>
        </w:rPr>
        <w:t xml:space="preserve">74 </w:t>
      </w:r>
      <w:bookmarkEnd w:id="0"/>
      <w:r w:rsidRPr="00BB635C">
        <w:rPr>
          <w:rFonts w:ascii="Times New Roman" w:hAnsi="Times New Roman" w:cs="Times New Roman"/>
          <w:sz w:val="24"/>
          <w:szCs w:val="24"/>
          <w:lang w:val="en-GB"/>
        </w:rPr>
        <w:t>variants</w:t>
      </w:r>
      <w:r w:rsidR="002E4711" w:rsidRPr="00BB635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14336F">
        <w:rPr>
          <w:rFonts w:ascii="Times New Roman" w:hAnsi="Times New Roman" w:cs="Times New Roman"/>
          <w:sz w:val="24"/>
          <w:szCs w:val="24"/>
          <w:lang w:val="en-GB"/>
        </w:rPr>
        <w:t>97.4%</w:t>
      </w:r>
      <w:r w:rsidR="002E4711" w:rsidRPr="00BB635C">
        <w:rPr>
          <w:rFonts w:ascii="Times New Roman" w:hAnsi="Times New Roman" w:cs="Times New Roman"/>
          <w:sz w:val="24"/>
          <w:szCs w:val="24"/>
          <w:lang w:val="en-GB"/>
        </w:rPr>
        <w:t>). The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 structural defect is either caused by </w:t>
      </w:r>
      <w:r w:rsidR="009B2B79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loss of structural contact 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e.g. p</w:t>
      </w:r>
      <w:proofErr w:type="gramStart"/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.(</w:t>
      </w:r>
      <w:proofErr w:type="gramEnd"/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Lys222Ile) and p.(Arg386His) in ALOX12B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, or </w:t>
      </w:r>
      <w:r w:rsidR="00EC7CA1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change </w:t>
      </w:r>
      <w:r w:rsidR="00EC7CA1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physico</w:t>
      </w:r>
      <w:proofErr w:type="spellEnd"/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-chemical properties 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[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e.g. p.(Pro630Leu) and p.(Gly281Val) in ALOX</w:t>
      </w:r>
      <w:r>
        <w:rPr>
          <w:rFonts w:ascii="Times New Roman" w:hAnsi="Times New Roman" w:cs="Times New Roman"/>
          <w:sz w:val="24"/>
          <w:szCs w:val="24"/>
          <w:lang w:val="en-GB"/>
        </w:rPr>
        <w:t>E3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r their combination 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.g. 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p.(Glu394Lys) in ALOX12B and p.(Ser769Arg) in TGM1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. Considering </w:t>
      </w:r>
      <w:r>
        <w:rPr>
          <w:rFonts w:ascii="Times New Roman" w:hAnsi="Times New Roman" w:cs="Times New Roman"/>
          <w:sz w:val="24"/>
          <w:szCs w:val="24"/>
          <w:lang w:val="en-GB"/>
        </w:rPr>
        <w:t>benign variants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42533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ALOX12B, ALOXE3, TGM1 and STS proteins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 we observed that they are associated with no structural defects, and they are mostly locali</w:t>
      </w:r>
      <w:r w:rsidR="00212FA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>ed on the protein</w:t>
      </w:r>
      <w:r w:rsidR="00EC7CA1"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="002E4711" w:rsidRPr="002E4711">
        <w:rPr>
          <w:rFonts w:ascii="Times New Roman" w:hAnsi="Times New Roman" w:cs="Times New Roman"/>
          <w:sz w:val="24"/>
          <w:szCs w:val="24"/>
          <w:lang w:val="en-GB"/>
        </w:rPr>
        <w:t xml:space="preserve"> surface. 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>molecular modelling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>, we did not find any defect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 for two variants, p</w:t>
      </w:r>
      <w:proofErr w:type="gramStart"/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>.(</w:t>
      </w:r>
      <w:proofErr w:type="gramEnd"/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Ala560Gly) and p.(Leu717Arg) in TGM1, 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 could explain their pathogenicity. This might be elucidated by either insufficiently strict structural criteria in our analysis or 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>imperfect TGM1 homology model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 which we used 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 xml:space="preserve">as a 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template with lower sequence identity 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lastRenderedPageBreak/>
        <w:t>(44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>). In addition, two longer regions i</w:t>
      </w:r>
      <w:r w:rsidR="00A757B4">
        <w:rPr>
          <w:rFonts w:ascii="Times New Roman" w:hAnsi="Times New Roman" w:cs="Times New Roman"/>
          <w:sz w:val="24"/>
          <w:szCs w:val="24"/>
          <w:lang w:val="en-GB"/>
        </w:rPr>
        <w:t xml:space="preserve">n the TGM1 protein were </w:t>
      </w:r>
      <w:proofErr w:type="gramStart"/>
      <w:r w:rsidR="00A757B4">
        <w:rPr>
          <w:rFonts w:ascii="Times New Roman" w:hAnsi="Times New Roman" w:cs="Times New Roman"/>
          <w:sz w:val="24"/>
          <w:szCs w:val="24"/>
          <w:lang w:val="en-GB"/>
        </w:rPr>
        <w:t>missing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>,</w:t>
      </w:r>
      <w:proofErr w:type="gramEnd"/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 hence 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E1675" w:rsidRPr="0014336F">
        <w:rPr>
          <w:rFonts w:ascii="Times New Roman" w:hAnsi="Times New Roman" w:cs="Times New Roman"/>
          <w:sz w:val="24"/>
          <w:szCs w:val="24"/>
          <w:lang w:val="en-GB"/>
        </w:rPr>
        <w:t xml:space="preserve">fold arrangement of this protein was not fully </w:t>
      </w:r>
      <w:r w:rsidR="00CE1675">
        <w:rPr>
          <w:rFonts w:ascii="Times New Roman" w:hAnsi="Times New Roman" w:cs="Times New Roman"/>
          <w:sz w:val="24"/>
          <w:szCs w:val="24"/>
          <w:lang w:val="en-GB"/>
        </w:rPr>
        <w:t xml:space="preserve">complete. </w:t>
      </w:r>
    </w:p>
    <w:p w14:paraId="2DEF105D" w14:textId="455954D2" w:rsidR="00CE1675" w:rsidRPr="0030596B" w:rsidRDefault="00CE1675" w:rsidP="00CE43D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Except for the variants p.(Tyr521Cys) in </w:t>
      </w:r>
      <w:r w:rsidRPr="0065264D">
        <w:rPr>
          <w:rFonts w:ascii="Times New Roman" w:hAnsi="Times New Roman" w:cs="Times New Roman"/>
          <w:i/>
          <w:sz w:val="24"/>
          <w:szCs w:val="24"/>
          <w:lang w:val="en-GB"/>
        </w:rPr>
        <w:t>ALOX12B</w:t>
      </w:r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 and p.(Ala176Asp) in </w:t>
      </w:r>
      <w:r w:rsidRPr="0065264D">
        <w:rPr>
          <w:rFonts w:ascii="Times New Roman" w:hAnsi="Times New Roman" w:cs="Times New Roman"/>
          <w:i/>
          <w:sz w:val="24"/>
          <w:szCs w:val="24"/>
          <w:lang w:val="en-GB"/>
        </w:rPr>
        <w:t>NIPAL4</w:t>
      </w:r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, frequently occurring variants (observed at least 3 times) reside either on the </w:t>
      </w:r>
      <w:proofErr w:type="spellStart"/>
      <w:r w:rsidRPr="0065264D">
        <w:rPr>
          <w:rFonts w:ascii="Times New Roman" w:hAnsi="Times New Roman" w:cs="Times New Roman"/>
          <w:sz w:val="24"/>
          <w:szCs w:val="24"/>
          <w:lang w:val="en-GB"/>
        </w:rPr>
        <w:t>CpG</w:t>
      </w:r>
      <w:proofErr w:type="spellEnd"/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 dinucleotide (e.g. p.(Ala597Glu) in </w:t>
      </w:r>
      <w:r w:rsidRPr="0065264D">
        <w:rPr>
          <w:rFonts w:ascii="Times New Roman" w:hAnsi="Times New Roman" w:cs="Times New Roman"/>
          <w:i/>
          <w:sz w:val="24"/>
          <w:szCs w:val="24"/>
          <w:lang w:val="en-GB"/>
        </w:rPr>
        <w:t>ALOX12B</w:t>
      </w:r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, p.(Arg234*) in </w:t>
      </w:r>
      <w:r w:rsidRPr="0065264D">
        <w:rPr>
          <w:rFonts w:ascii="Times New Roman" w:hAnsi="Times New Roman" w:cs="Times New Roman"/>
          <w:i/>
          <w:sz w:val="24"/>
          <w:szCs w:val="24"/>
          <w:lang w:val="en-GB"/>
        </w:rPr>
        <w:t>ALOXE3</w:t>
      </w:r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, and p.(Arg362Gln) in </w:t>
      </w:r>
      <w:r w:rsidRPr="0065264D">
        <w:rPr>
          <w:rFonts w:ascii="Times New Roman" w:hAnsi="Times New Roman" w:cs="Times New Roman"/>
          <w:i/>
          <w:sz w:val="24"/>
          <w:szCs w:val="24"/>
          <w:lang w:val="en-GB"/>
        </w:rPr>
        <w:t>CYP4F22</w:t>
      </w:r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) or </w:t>
      </w:r>
      <w:proofErr w:type="spellStart"/>
      <w:r w:rsidRPr="0065264D">
        <w:rPr>
          <w:rFonts w:ascii="Times New Roman" w:hAnsi="Times New Roman" w:cs="Times New Roman"/>
          <w:sz w:val="24"/>
          <w:szCs w:val="24"/>
          <w:lang w:val="en-GB"/>
        </w:rPr>
        <w:t>CpHpG</w:t>
      </w:r>
      <w:proofErr w:type="spellEnd"/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65264D">
        <w:rPr>
          <w:rFonts w:ascii="Times New Roman" w:hAnsi="Times New Roman" w:cs="Times New Roman"/>
          <w:sz w:val="24"/>
          <w:szCs w:val="24"/>
          <w:lang w:val="en-GB"/>
        </w:rPr>
        <w:t>trinucleotide</w:t>
      </w:r>
      <w:proofErr w:type="spellEnd"/>
      <w:r w:rsidRPr="0065264D">
        <w:rPr>
          <w:rFonts w:ascii="Times New Roman" w:hAnsi="Times New Roman" w:cs="Times New Roman"/>
          <w:sz w:val="24"/>
          <w:szCs w:val="24"/>
          <w:lang w:val="en-GB"/>
        </w:rPr>
        <w:t xml:space="preserve"> (where H stands for A, C or T) (e.g. p.(Pro630Leu) in </w:t>
      </w:r>
      <w:r w:rsidRPr="005A768E">
        <w:rPr>
          <w:rFonts w:ascii="Times New Roman" w:hAnsi="Times New Roman" w:cs="Times New Roman"/>
          <w:i/>
          <w:sz w:val="24"/>
          <w:szCs w:val="24"/>
          <w:lang w:val="en-GB"/>
        </w:rPr>
        <w:t>ALOXE3</w: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Cooper&lt;/Author&gt;&lt;Year&gt;2010&lt;/Year&gt;&lt;RecNum&gt;297&lt;/RecNum&gt;&lt;DisplayText&gt;[11]&lt;/DisplayText&gt;&lt;record&gt;&lt;rec-number&gt;297&lt;/rec-number&gt;&lt;foreign-keys&gt;&lt;key app="EN" db-id="fw5edrxs4tvsa5ezr0mpxvens90zzxfad9p9"&gt;297&lt;/key&gt;&lt;/foreign-keys&gt;&lt;ref-type name="Journal Article"&gt;17&lt;/ref-type&gt;&lt;contributors&gt;&lt;authors&gt;&lt;author&gt;Cooper, D. N.&lt;/author&gt;&lt;author&gt;Mort, M.&lt;/author&gt;&lt;author&gt;Stenson, P. D.&lt;/author&gt;&lt;author&gt;Ball, E. V.&lt;/author&gt;&lt;author&gt;Chuzhanova, N. A.&lt;/author&gt;&lt;/authors&gt;&lt;/contributors&gt;&lt;auth-address&gt;Institute of Medical Genetics, School of Medicine, Cardiff University, Heath Park, Cardiff CF144XN, UK. CooperDN@cardiff.ac.uk&lt;/auth-address&gt;&lt;titles&gt;&lt;title&gt;Methylation-mediated deamination of 5-methylcytosine appears to give rise to mutations causing human inherited disease in CpNpG trinucleotides, as well as in CpG dinucleotides&lt;/title&gt;&lt;secondary-title&gt;Hum Genomics&lt;/secondary-title&gt;&lt;/titles&gt;&lt;periodical&gt;&lt;full-title&gt;Hum Genomics&lt;/full-title&gt;&lt;/periodical&gt;&lt;pages&gt;406-10&lt;/pages&gt;&lt;volume&gt;4&lt;/volume&gt;&lt;number&gt;6&lt;/number&gt;&lt;edition&gt;2010/09/18&lt;/edition&gt;&lt;keywords&gt;&lt;keyword&gt;5-Methylcytosine/*metabolism&lt;/keyword&gt;&lt;keyword&gt;DNA Methylation/*genetics&lt;/keyword&gt;&lt;keyword&gt;Databases, Nucleic Acid&lt;/keyword&gt;&lt;keyword&gt;Deamination&lt;/keyword&gt;&lt;keyword&gt;Dinucleoside Phosphates/*genetics&lt;/keyword&gt;&lt;keyword&gt;Genetic Diseases, Inborn/*genetics&lt;/keyword&gt;&lt;keyword&gt;Humans&lt;/keyword&gt;&lt;keyword&gt;Mutation/*genetics&lt;/keyword&gt;&lt;keyword&gt;Trinucleotide Repeats/*genetics&lt;/keyword&gt;&lt;/keywords&gt;&lt;dates&gt;&lt;year&gt;2010&lt;/year&gt;&lt;pub-dates&gt;&lt;date&gt;Aug&lt;/date&gt;&lt;/pub-dates&gt;&lt;/dates&gt;&lt;isbn&gt;1479-7364 (Electronic)&amp;#xD;1473-9542 (Linking)&lt;/isbn&gt;&lt;accession-num&gt;20846930&lt;/accession-num&gt;&lt;urls&gt;&lt;related-urls&gt;&lt;url&gt;http://www.ncbi.nlm.nih.gov/pubmed/20846930&lt;/url&gt;&lt;/related-urls&gt;&lt;/urls&gt;&lt;custom2&gt;3525222&lt;/custom2&gt;&lt;electronic-resource-num&gt;553515HWJ7426H53 [pii]&lt;/electronic-resource-num&gt;&lt;language&gt;eng&lt;/language&gt;&lt;/record&gt;&lt;/Cite&gt;&lt;/EndNote&gt;</w:instrTex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11" w:tooltip="Cooper, 2010 #297" w:history="1">
        <w:r w:rsidR="002777EF">
          <w:rPr>
            <w:rFonts w:ascii="Times New Roman" w:hAnsi="Times New Roman" w:cs="Times New Roman"/>
            <w:noProof/>
            <w:sz w:val="24"/>
            <w:szCs w:val="24"/>
            <w:lang w:val="en-GB"/>
          </w:rPr>
          <w:t>10</w:t>
        </w:r>
      </w:hyperlink>
      <w:r w:rsidR="0030596B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30596B"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059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ECCA2F8" w14:textId="77777777" w:rsidR="00122981" w:rsidRDefault="00122981" w:rsidP="001229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F3EAB9" w14:textId="670FDF6D" w:rsidR="00122981" w:rsidRPr="005535BB" w:rsidRDefault="00122981" w:rsidP="0012298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35BB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="00DD02BB">
        <w:rPr>
          <w:rFonts w:ascii="Times New Roman" w:hAnsi="Times New Roman" w:cs="Times New Roman"/>
          <w:b/>
          <w:sz w:val="24"/>
          <w:szCs w:val="24"/>
          <w:lang w:val="en-GB"/>
        </w:rPr>
        <w:t>e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rences </w:t>
      </w:r>
    </w:p>
    <w:p w14:paraId="08809799" w14:textId="672EB620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bookmarkStart w:id="1" w:name="_ENREF_1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1] Sali A, Blundell TL: Comparative protein modelling by satisfaction of sp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>atial restraints. J Mol Biol 234 (</w:t>
      </w:r>
      <w:r w:rsidR="006F5426"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1993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>)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779-815.</w:t>
      </w:r>
      <w:bookmarkEnd w:id="1"/>
    </w:p>
    <w:p w14:paraId="48447AA2" w14:textId="189500C1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2" w:name="_ENREF_2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2] Eckl KM, Krieg P, Kuster W, Traupe H, Andre F, Wittstruck N, et al.: Mutation spectrum and functional analysis of epidermis-type lipoxygenases in patients with autosomal recessive cong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enital ichthyosis. Hum Mutat 26 (2005) 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351-361.</w:t>
      </w:r>
      <w:bookmarkEnd w:id="2"/>
    </w:p>
    <w:p w14:paraId="06217F95" w14:textId="1C824658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3" w:name="_ENREF_3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3] Lesueur F, Bouadjar B, Lefevre C, Jobard F, Audebert S, Lakhdar H, et al.: Novel mutations in ALOX12B in patients with autosomal recessive congenital ichthyosis and evidence for genetic heterogeneity on chromosome 17p13. J Invest Dermatol 127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2007) 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829-834.</w:t>
      </w:r>
      <w:bookmarkEnd w:id="3"/>
    </w:p>
    <w:p w14:paraId="4E282BBA" w14:textId="2801B908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4" w:name="_ENREF_4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4] Herman ML, Farasat S, Steinbach PJ, Wei MH, Toure O, Fleckman P, et al.: Transglutaminase-1 gene mutations in autosomal recessive congenital ichthyosis: summary of mutations (including 23 novel) and modeling of TGase-1. Hum Mutat 30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2009)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537-547.</w:t>
      </w:r>
      <w:bookmarkEnd w:id="4"/>
    </w:p>
    <w:p w14:paraId="76226C0A" w14:textId="67A8A292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5" w:name="_ENREF_5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5] Pigg MH, Bygum A, Ganemo A, Virtanen M, Brandrup F, Zimmer AD, et al.: Spectrum of Autosomal Recessive Congenital Ichthyosis in Scandinavia: Clinical Characteristics and Novel and Recurrent Mutations in 132 Patients. Acta Derm Venereol 96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2016) 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932-937.</w:t>
      </w:r>
      <w:bookmarkEnd w:id="5"/>
    </w:p>
    <w:p w14:paraId="2197A3EF" w14:textId="2219A92E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6" w:name="_ENREF_6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t>[6] Matsumoto J, Ariyoshi N, Ishii I, Kitada M: Functional characterization of seven single-nucleotide polymorphisms of the steroid sulfatase gene found in a Japanese population. J Hum Genet 58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2013) 267-272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bookmarkEnd w:id="6"/>
    </w:p>
    <w:p w14:paraId="5178DBAB" w14:textId="06C887F4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7" w:name="_ENREF_7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7] Humphrey W, Dalke A, Schulten K: VMD: visual molecular dynamics. J Mol Graph 14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1996)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27-38.</w:t>
      </w:r>
      <w:bookmarkEnd w:id="7"/>
    </w:p>
    <w:p w14:paraId="249012C7" w14:textId="4D0CA311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8" w:name="_ENREF_9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8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 Chothia C: The nature of the accessible and buried surfaces in proteins. J Mol Biol 105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1976)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1-12.</w:t>
      </w:r>
      <w:bookmarkEnd w:id="8"/>
    </w:p>
    <w:p w14:paraId="462D2619" w14:textId="625AF0B6" w:rsidR="00122981" w:rsidRPr="005A768E" w:rsidRDefault="00122981" w:rsidP="00122981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bookmarkStart w:id="9" w:name="_ENREF_10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9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 Zamyatin AA: Protein Volume in Solution. Prog Biophys Mol Biol 24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1972)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107-123.</w:t>
      </w:r>
      <w:bookmarkEnd w:id="9"/>
    </w:p>
    <w:p w14:paraId="5275C711" w14:textId="6DA6C9F8" w:rsidR="00DE511D" w:rsidRDefault="00122981" w:rsidP="00122981">
      <w:pPr>
        <w:spacing w:line="480" w:lineRule="auto"/>
        <w:rPr>
          <w:rFonts w:ascii="Times New Roman" w:eastAsia="Calibri" w:hAnsi="Times New Roman" w:cs="Times New Roman"/>
          <w:b/>
          <w:caps/>
          <w:sz w:val="24"/>
          <w:szCs w:val="24"/>
          <w:lang w:val="en-GB"/>
        </w:rPr>
      </w:pPr>
      <w:bookmarkStart w:id="10" w:name="_ENREF_11"/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[1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0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>] Cooper DN, Mort M, Stenson PD, Ball EV, Chuzhanova NA: Methylation-mediated deamination of 5-methylcytosine appears to give rise to mutations causing human inherited disease in CpNpG trinucleotides, as well as in CpG dinucleotides. Hum Genomics 4</w:t>
      </w:r>
      <w:r w:rsidR="006F542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2010)</w:t>
      </w:r>
      <w:r w:rsidRPr="005A768E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406-410.</w:t>
      </w:r>
      <w:bookmarkEnd w:id="10"/>
      <w:r w:rsidRPr="005A768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70C4AC6E" w14:textId="77777777" w:rsidR="00C81CE1" w:rsidRDefault="00C81CE1" w:rsidP="00CE43D0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6F315BA" w14:textId="72650833" w:rsidR="00DE511D" w:rsidRPr="00DE511D" w:rsidRDefault="006B58F1" w:rsidP="00CE43D0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22981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</w:t>
      </w:r>
      <w:r w:rsidR="00DD02B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A2</w:t>
      </w:r>
      <w:r w:rsidR="00122981">
        <w:rPr>
          <w:rFonts w:ascii="Times New Roman" w:eastAsia="Calibri" w:hAnsi="Times New Roman" w:cs="Times New Roman"/>
          <w:b/>
          <w:caps/>
          <w:sz w:val="24"/>
          <w:szCs w:val="24"/>
          <w:lang w:val="en-GB"/>
        </w:rPr>
        <w:t xml:space="preserve">. </w:t>
      </w:r>
      <w:r w:rsidR="00DE511D" w:rsidRPr="00DE511D">
        <w:rPr>
          <w:rFonts w:ascii="Times New Roman" w:eastAsia="Calibri" w:hAnsi="Times New Roman" w:cs="Times New Roman"/>
          <w:sz w:val="24"/>
          <w:szCs w:val="24"/>
          <w:lang w:val="en-GB"/>
        </w:rPr>
        <w:t>Effects of ALOX12B, ALOXE3, TGM1, and STS missense sequence variants on the protein structure</w:t>
      </w:r>
    </w:p>
    <w:tbl>
      <w:tblPr>
        <w:tblW w:w="9356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275"/>
        <w:gridCol w:w="851"/>
        <w:gridCol w:w="850"/>
        <w:gridCol w:w="993"/>
        <w:gridCol w:w="850"/>
        <w:gridCol w:w="1701"/>
      </w:tblGrid>
      <w:tr w:rsidR="00DE511D" w:rsidRPr="00DE511D" w14:paraId="382D0EE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54CE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quence varia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4D71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t</w:t>
            </w:r>
            <w:proofErr w:type="spellEnd"/>
          </w:p>
          <w:p w14:paraId="2CAC9A2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de chain</w:t>
            </w:r>
          </w:p>
          <w:p w14:paraId="74A262E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tac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8C2C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uriedness</w:t>
            </w:r>
            <w:proofErr w:type="spellEnd"/>
          </w:p>
          <w:p w14:paraId="0F15598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f 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t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A</w:t>
            </w:r>
          </w:p>
          <w:p w14:paraId="41189F4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RSA in %)</w:t>
            </w:r>
          </w:p>
          <w:p w14:paraId="68A45890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6755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arge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chan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13D9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larity chan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844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olume</w:t>
            </w:r>
          </w:p>
          <w:p w14:paraId="0D244B8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ange (Å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22D8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y</w:t>
            </w:r>
            <w:proofErr w:type="spellEnd"/>
          </w:p>
          <w:p w14:paraId="6B4918F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an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07B4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FT/</w:t>
            </w:r>
          </w:p>
          <w:p w14:paraId="2097074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lyphen2/</w:t>
            </w:r>
          </w:p>
          <w:p w14:paraId="5CFEDB3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utation Taster</w:t>
            </w:r>
          </w:p>
        </w:tc>
      </w:tr>
      <w:tr w:rsidR="00DE511D" w:rsidRPr="00DE511D" w14:paraId="4CC71BE3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1445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OX12B disease-causing sequence variants</w:t>
            </w:r>
          </w:p>
        </w:tc>
      </w:tr>
      <w:tr w:rsidR="00DE511D" w:rsidRPr="00DE511D" w14:paraId="2C14DB64" w14:textId="77777777" w:rsidTr="000F0E26">
        <w:trPr>
          <w:trHeight w:val="166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5B759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Lys222Il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D789A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2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9A27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A894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1E8D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DB3A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12E99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6FA8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DE511D" w:rsidRPr="00DE511D" w14:paraId="3C9FCAE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314B78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Gln357Hi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2900A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r359,</w:t>
            </w:r>
          </w:p>
          <w:p w14:paraId="350ADA2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n3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C5F580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C163F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560D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0C4B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670B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E57E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83FE5AB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8F044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Arg386Hi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66387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n5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903BC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28E3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6F26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D4CA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18AC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63A1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38F71EA2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A8C03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Arg386Cy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BA467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n5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72D912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A275EA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67682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F26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E99A7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8245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934624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EFE73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p.(Pro422Leu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46B3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A1733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F0B0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E809E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D0B96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64D5F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15E1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393FA19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A9B7A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Arg469Trp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1B69D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3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7503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E21C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2C59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39DE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CA10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A266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DE511D" w:rsidRPr="00DE511D" w14:paraId="3BBE6FC7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81BB0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Arg499Hi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BB215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490, Leu493,</w:t>
            </w:r>
          </w:p>
          <w:p w14:paraId="0FFB618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5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A086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161B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F4EF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5930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654F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5CD3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(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/DC</w:t>
            </w:r>
          </w:p>
        </w:tc>
      </w:tr>
      <w:tr w:rsidR="00DE511D" w:rsidRPr="00DE511D" w14:paraId="530A7D8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2F2FF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Tyr521Cy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C0E1F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53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A9F64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A066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4FDA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C8A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1F98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F2BA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5FB702C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FB343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Leu563Pro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CE2C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6523D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DD63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5B0ACC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197E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8E311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FD4E7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FFC000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3FF93E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2F300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n360Glu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6104E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g3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057A0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26C77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EFC2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D2A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AA3D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B5D8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96AA978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AD86B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Lys382Glu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AD5B3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sp261, </w:t>
            </w:r>
          </w:p>
          <w:p w14:paraId="7191E8E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a2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A0090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86629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07AD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6BD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94051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482C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727EFA44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44705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Thr383Met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5704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C0DEA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AB9D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28025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ED7A0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0070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AB49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458BCA21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3F4BF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u394Lys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E1088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3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11AF6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4279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EFA5C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74F3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6798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0D86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4FCA3213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629A2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His398Tyr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07F6E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394, Fe 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98E27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34356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F0E81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056F8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3B94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8881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F70087C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FDAA5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His403Tyr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A3BA5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 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2F8F1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9235B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23495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C1F16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742A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5D88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2B3535E3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2504B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His421Tyr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CF1F8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sp530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F8F5B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F7B44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CB6A6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BE834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F370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EC12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C3E416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0FFD6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Leu426Pro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37B5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DEFD0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E32F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5E86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1738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3935F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91D1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53587CA8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F7617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442Trp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42254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407, Ile18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9BDA6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54B5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F8713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1B592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87D7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23CE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322260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31F16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y462Asp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C519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936D2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CEE30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E790E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AECB5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C290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E58D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9686DF0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92F75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p.(Gly462Ser)</w:t>
            </w:r>
            <w:r w:rsidRPr="00DE511D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E8AB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5BD4C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F024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64C4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A949B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E9A7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9D4D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D902ED8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E8500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488His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5131A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yr496, Gly27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EAE00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08EC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936C1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C1B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E9AD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5EC8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D44DF03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1DD99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p.(Val527Met)</w:t>
            </w:r>
            <w:r w:rsidRPr="00DE511D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F1B3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43BE4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7BDE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E0AE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A5500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FB1B8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B792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4224BC6B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C2EE2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u532Gln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0F882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g1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E79B0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371B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DBA2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CAC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009B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28DB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E9E6BA8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D1B28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His578Gln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E78F8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 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7AA25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B1903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717F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FA4E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68FB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3DF6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13D76A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4BB9C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Lys607Asn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EE369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3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261C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DFE5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30A9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9817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7B64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9715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5E545BB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F093E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679Leu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12580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501 salt brid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8E45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C632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4939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E686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76CB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27EB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2C3A880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06E60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p.(Arg679Ser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A7375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501 salt bridg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3A02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31EC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09DD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35FD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0EA8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185E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5B4C05A9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0FBE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OX12B benign sequence variants</w:t>
            </w:r>
          </w:p>
        </w:tc>
      </w:tr>
      <w:tr w:rsidR="00DE511D" w:rsidRPr="00DE511D" w14:paraId="0B6DAB46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20834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Val55Met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1644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0797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FBDB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EE5C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1251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970A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3631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o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P</w:t>
            </w:r>
          </w:p>
        </w:tc>
      </w:tr>
      <w:tr w:rsidR="00DE511D" w:rsidRPr="00DE511D" w14:paraId="1C984470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05335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Pro127Ser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4C34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3C53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1D40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0E75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CEA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05CB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10C0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B/P</w:t>
            </w:r>
          </w:p>
        </w:tc>
      </w:tr>
      <w:tr w:rsidR="00DE511D" w:rsidRPr="00DE511D" w14:paraId="71009543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63DE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OXE3 disease-causing sequence variants</w:t>
            </w:r>
          </w:p>
        </w:tc>
      </w:tr>
      <w:tr w:rsidR="00DE511D" w:rsidRPr="00DE511D" w14:paraId="70098A2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B11D8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Pro630Leu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8518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7C7B8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B37C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B7389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03B3C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4C3D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9F43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BB5661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7287C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y281Val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8E25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00979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3A61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C68E7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54AFE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ED9CC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4EA1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7ADFA089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A9C95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396Ser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F5E64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u399, Gln27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8EDF8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22BD7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CBACF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749B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2A32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8F9B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4F216047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EB289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Leu427Pro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41AE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C78970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717E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6DA90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B3C4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4407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AED6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3767611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76CEB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Val500Phe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A472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A80CC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E892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F8D3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39ECE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1EC9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DA60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7C946588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C2DC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LOXE3 benign sequence variants</w:t>
            </w:r>
          </w:p>
        </w:tc>
      </w:tr>
      <w:tr w:rsidR="00DE511D" w:rsidRPr="00DE511D" w14:paraId="4718B9A7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80E7C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Leu237Met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0A37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2B956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E3D8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9FEC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F5F9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250F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9B16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</w:t>
            </w:r>
            <w:proofErr w:type="spellStart"/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o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P</w:t>
            </w:r>
          </w:p>
        </w:tc>
      </w:tr>
      <w:tr w:rsidR="00DE511D" w:rsidRPr="00DE511D" w14:paraId="7F89780C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71CB4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Ile515Val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4E17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BB1F7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24A9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4EF4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B6D7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2B0A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F519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B/P</w:t>
            </w:r>
          </w:p>
        </w:tc>
      </w:tr>
      <w:tr w:rsidR="00DE511D" w:rsidRPr="00DE511D" w14:paraId="6B26741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F6A08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670Trp)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3908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D03F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D913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8C23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EE27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3A5A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70C7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B/P</w:t>
            </w:r>
          </w:p>
        </w:tc>
      </w:tr>
      <w:tr w:rsidR="00DE511D" w:rsidRPr="00DE511D" w14:paraId="41483EF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18DE6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678Cy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D72B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6BF3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311B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BD78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7158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2AA1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36B4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B/P</w:t>
            </w:r>
          </w:p>
        </w:tc>
      </w:tr>
      <w:tr w:rsidR="00DE511D" w:rsidRPr="00DE511D" w14:paraId="620D79C3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55DD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GM1 disease-causing sequence variants</w:t>
            </w:r>
          </w:p>
        </w:tc>
      </w:tr>
      <w:tr w:rsidR="00DE511D" w:rsidRPr="00DE511D" w14:paraId="18C49D49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050F52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323Gl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29A2B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490,</w:t>
            </w:r>
          </w:p>
          <w:p w14:paraId="2B533B5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ly47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846C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F454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0EB6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5083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cy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83E3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73B2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3B159E7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2BEC1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Val379Leu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CC5A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67AC2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514A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5866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7231D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cyan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F4B8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0E03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/B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264FAF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CB323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Ser769Ar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212E3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a3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F7C2E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FD3BE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F1311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F617F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1AD2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B9B6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2ED2F62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D5D1A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Val383Met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99A3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CD425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7A74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A13A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B1EAD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AA12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542B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AC45DA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FB8C4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Leu388Pro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FFBD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8D294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4FE7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27F9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4FF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0AAD7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CD71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00F7807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AAB42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389His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98F50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n270, Thr39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FC85F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C946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5D8F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08E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FF80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A605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C7A6E2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C4668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y392Asp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607E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89333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C7E447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150BE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77719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4E913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6BF0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32AC84B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040AF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396His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1E38B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4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73893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40C2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3E43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762A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09BD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07C55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7F0817B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29A5F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396Leu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F9000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4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833BB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971BF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18EB4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7227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20BF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2E42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1713AA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3B0DB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p.(Arg396Ser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24C3D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4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7AA3F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F11AD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06BD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3C5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5037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382E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7A18D13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542A2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His405Asn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3A32B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o462, Glu4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B9807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81F5C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D9A2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F5DA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88BD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9651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13FE6D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00AD8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sp414Val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4CD9B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yr4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8DB6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5F8C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5B59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771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A66C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5D8E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06C3B43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8CCA1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sp430Val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1F319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u4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EB73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688F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19EC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49B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59A5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FA8D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35EB28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A2AF1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His436Asp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BE42D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4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16BE2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A5AD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B3D5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E54D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A2C4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0732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48E0674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4B014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y451Val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3CC7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83CA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BFF2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85A4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B365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B0B9C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462D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1CF0F6C6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82B0C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Trp455Arg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8540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C4CAD9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AC6F4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3575B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E58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CF86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3AC9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FA888F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7BC34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n463His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C128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9F6D4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302B7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0329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0E9A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31552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BD78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910A73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B8901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y473Ser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3CF5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953C1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F9DF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B00F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F1CD0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3DE6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7493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4BA699BB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C83FC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Ile480Phe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0368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89E7E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1C47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9AF6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33B4E3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4D3F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3D2B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/B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58552C57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47512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sp490Gly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EC211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g323, Tht46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E11E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1744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6ABD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A840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7301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BF93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2679475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2F2A0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y524Asp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2C8F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950B6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4E2DCB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3AF73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2B719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B1A1E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D9C1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426B331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3990C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Gly524Ser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3282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28C60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29EB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EA81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13789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06D4F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598F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69484C2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506DA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Thr529Ile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34A3D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r39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7DAC3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3CC2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FB299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C78502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7425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874C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046124D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5BC21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Tyr544Cys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FEF38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4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D2B04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1936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0705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2B3F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ED5F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2FFE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157AD2E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EAB11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la560Gly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55AA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F4A53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23CC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2F21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F2F7C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AD5F9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82E5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7F25DAC8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BA02A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Leu717Arg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C5F0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63516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F408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BED2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52CF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B8E4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ECFC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2247E486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73486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Arg764Cys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B6DAE9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p20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F8FB81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D55C0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73956E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7E99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9CBA7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6B8B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DE511D" w:rsidRPr="00DE511D" w14:paraId="6DE19728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69F1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GM1 benign sequence variants</w:t>
            </w:r>
          </w:p>
        </w:tc>
      </w:tr>
      <w:tr w:rsidR="00DE511D" w:rsidRPr="00DE511D" w14:paraId="2DA46B0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0D205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.(Val518Me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5C04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B2BF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C2E6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C867A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FA932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AC9D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3D2AED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</w:t>
            </w:r>
            <w:proofErr w:type="spellStart"/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o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C</w:t>
            </w:r>
          </w:p>
        </w:tc>
      </w:tr>
      <w:tr w:rsidR="00DE511D" w:rsidRPr="00DE511D" w14:paraId="1C0A4981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B272B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TS disease causing sequence variants</w:t>
            </w:r>
          </w:p>
        </w:tc>
      </w:tr>
      <w:tr w:rsidR="00DE511D" w:rsidRPr="00DE511D" w14:paraId="469BD66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2AC22" w14:textId="77777777" w:rsidR="00DE511D" w:rsidRPr="00DE511D" w:rsidRDefault="00DE511D" w:rsidP="00CE43D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.(His444Ty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827F20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g4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53C23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4FB9A3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917875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3C6FCF8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36F1E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2A8E24" w14:textId="77777777" w:rsidR="00DE511D" w:rsidRPr="00DE511D" w:rsidRDefault="00DE511D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73C3D7B6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B02A0" w14:textId="0C1C86BC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.(Cys446Trp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D085DF" w14:textId="090A6061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9Cys-SS bo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AC9C5F" w14:textId="6E2030F1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7B29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C238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3BBA7F" w14:textId="6402873C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E8CC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B84D7" w14:textId="500AE209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7BCDB2B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3A459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Pro151Arg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4B4A8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03986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FB7021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09765B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0E6F21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A186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647D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0F0E26" w:rsidRPr="00DE511D" w14:paraId="126F9651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E844E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Thr165Ile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66C31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K1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E1751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4917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5CA9D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EB83E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F1732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9A58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06E396A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66157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Ser341Leu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311E1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la34, 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Leu3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5D6B18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25DC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437B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495512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1706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0EEB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7E64FFD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7AE9A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p.(Gly359Arg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248A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F9E81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488D0C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57DA08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54222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ADE87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BD19B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26B78D13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902AE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Gly367Arg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879A4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4F7DC4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98A55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0BCBFB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9D19B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EFC6BC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80AEB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026127A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BD21D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Trp372Arg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A8A16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45B08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932F4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8860C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654F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56B6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7388C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0E685BA6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C095D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Trp372Ser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015BE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8F0C84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FEC6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7D446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B9A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C198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C00D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54D5F9AF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09D3C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Gly380Arg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CEDE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6F67FE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F57A81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696AD2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33F0D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AAB648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FA3A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0EFB19F1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89B5F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His444Arg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CD5B7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rg45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3A9071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3F8F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32B9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C367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261A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9F9A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1E1E4734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EF4B6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Cys446Tyr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9ED2D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89Cys-SS bon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0C65F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F997C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FCFB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F1472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34D3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599E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1E55B21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5DD32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Arg454Cys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F3B4DC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4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6E32C4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9E50A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8A2E5A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184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E012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E7A4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10D71944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EBE8D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Arg454His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D011404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4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69D3C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DD8C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2043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8751E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1D02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B09E4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3FBA3973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10A57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Lys465Glu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2684C6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373, Glu5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C0594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2CC45E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6150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8C7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8DD6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1EEFE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486DBF6A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3ACCF0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Gln560Arg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8D4FD0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u2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FD1B8B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1656FA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36020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5BAB61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A768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325EDB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63E47161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526C4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Gln560Pro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BCFE34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u2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70D1E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2646A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2FEE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3623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EB73A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8161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/</w:t>
            </w:r>
            <w:proofErr w:type="spell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D</w:t>
            </w:r>
            <w:proofErr w:type="spellEnd"/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/DC</w:t>
            </w:r>
          </w:p>
        </w:tc>
      </w:tr>
      <w:tr w:rsidR="000F0E26" w:rsidRPr="00DE511D" w14:paraId="6E07CCB0" w14:textId="77777777" w:rsidTr="000F0E26">
        <w:tc>
          <w:tcPr>
            <w:tcW w:w="93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DE8E5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TS benign sequence variants</w:t>
            </w:r>
          </w:p>
        </w:tc>
      </w:tr>
      <w:tr w:rsidR="000F0E26" w:rsidRPr="00DE511D" w14:paraId="5F80CC55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46C68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Val307Ile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F9DFC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5C9BF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D8679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BC8CD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3475A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50A4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93E8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B/P</w:t>
            </w:r>
          </w:p>
        </w:tc>
      </w:tr>
      <w:tr w:rsidR="000F0E26" w:rsidRPr="00DE511D" w14:paraId="1962E2BD" w14:textId="77777777" w:rsidTr="000F0E26"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BCC6B" w14:textId="77777777" w:rsidR="000F0E26" w:rsidRPr="00DE511D" w:rsidRDefault="000F0E26" w:rsidP="00CE43D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p.(Val476Met</w:t>
            </w:r>
            <w:proofErr w:type="gramEnd"/>
            <w:r w:rsidRPr="00DE511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E0229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597EA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1CE9C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0385F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F7E7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348B7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951C5" w14:textId="77777777" w:rsidR="000F0E26" w:rsidRPr="00DE511D" w:rsidRDefault="000F0E26" w:rsidP="00CE43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E511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/B/P</w:t>
            </w:r>
          </w:p>
        </w:tc>
      </w:tr>
    </w:tbl>
    <w:p w14:paraId="01A11CEB" w14:textId="77777777" w:rsidR="00DE511D" w:rsidRPr="00DE511D" w:rsidRDefault="00DE511D" w:rsidP="00CE43D0">
      <w:pPr>
        <w:spacing w:before="240"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E51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: tolerated, D: damaging, </w:t>
      </w:r>
      <w:proofErr w:type="spellStart"/>
      <w:r w:rsidRPr="00DE511D">
        <w:rPr>
          <w:rFonts w:ascii="Times New Roman" w:eastAsia="Calibri" w:hAnsi="Times New Roman" w:cs="Times New Roman"/>
          <w:sz w:val="24"/>
          <w:szCs w:val="24"/>
          <w:lang w:val="en-GB"/>
        </w:rPr>
        <w:t>PrD</w:t>
      </w:r>
      <w:proofErr w:type="spellEnd"/>
      <w:r w:rsidRPr="00DE511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probably damaging, </w:t>
      </w:r>
      <w:proofErr w:type="spellStart"/>
      <w:r w:rsidRPr="00DE511D">
        <w:rPr>
          <w:rFonts w:ascii="Times New Roman" w:eastAsia="Calibri" w:hAnsi="Times New Roman" w:cs="Times New Roman"/>
          <w:sz w:val="24"/>
          <w:szCs w:val="24"/>
          <w:lang w:val="en-GB"/>
        </w:rPr>
        <w:t>PoD</w:t>
      </w:r>
      <w:proofErr w:type="spellEnd"/>
      <w:r w:rsidRPr="00DE511D">
        <w:rPr>
          <w:rFonts w:ascii="Times New Roman" w:eastAsia="Calibri" w:hAnsi="Times New Roman" w:cs="Times New Roman"/>
          <w:sz w:val="24"/>
          <w:szCs w:val="24"/>
          <w:lang w:val="en-GB"/>
        </w:rPr>
        <w:t>: possibly damaging, P: polymorphism, DC: disease causing, B: benign; prediction not in agreement with patient´s phenotype is in bold. Grey fields show detected features based on 3D modelling. Disease-causing sequence variants identified only in Czech ARCI patients are in bold letters.</w:t>
      </w:r>
    </w:p>
    <w:p w14:paraId="1CDF15F3" w14:textId="77777777" w:rsidR="00DE511D" w:rsidRPr="00DE511D" w:rsidRDefault="00DE511D" w:rsidP="00CE43D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DE511D">
        <w:rPr>
          <w:rFonts w:ascii="Times New Roman" w:eastAsia="Calibri" w:hAnsi="Times New Roman" w:cs="Times New Roman"/>
          <w:sz w:val="24"/>
          <w:szCs w:val="24"/>
          <w:lang w:val="en-GB"/>
        </w:rPr>
        <w:t>*Disease-causing sequence changes reported in HMGD.</w:t>
      </w:r>
      <w:r w:rsidRPr="00DE511D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4B384D33" w14:textId="77777777" w:rsidR="00CE1675" w:rsidRPr="00DE511D" w:rsidRDefault="00CE1675" w:rsidP="00CE43D0">
      <w:pPr>
        <w:spacing w:line="480" w:lineRule="auto"/>
        <w:rPr>
          <w:rFonts w:ascii="Calibri" w:eastAsia="Calibri" w:hAnsi="Calibri" w:cs="Times New Roman"/>
        </w:rPr>
      </w:pPr>
    </w:p>
    <w:p w14:paraId="78183E04" w14:textId="7D9BE6D8" w:rsidR="005550D1" w:rsidRDefault="005550D1" w:rsidP="00CE43D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5550D1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13561D5" w15:done="0"/>
  <w15:commentEx w15:paraId="24BCD6A8" w15:done="0"/>
  <w15:commentEx w15:paraId="7D82D225" w15:done="0"/>
  <w15:commentEx w15:paraId="2250F435" w15:done="0"/>
  <w15:commentEx w15:paraId="5571EED4" w15:done="0"/>
  <w15:commentEx w15:paraId="07A2A971" w15:done="0"/>
  <w15:commentEx w15:paraId="484152E5" w15:done="0"/>
  <w15:commentEx w15:paraId="43C1396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3561D5" w16cid:durableId="1DD41D18"/>
  <w16cid:commentId w16cid:paraId="24BCD6A8" w16cid:durableId="1DD41D5B"/>
  <w16cid:commentId w16cid:paraId="7D82D225" w16cid:durableId="1DD41DC7"/>
  <w16cid:commentId w16cid:paraId="2250F435" w16cid:durableId="1DD42147"/>
  <w16cid:commentId w16cid:paraId="5571EED4" w16cid:durableId="1DD42434"/>
  <w16cid:commentId w16cid:paraId="07A2A971" w16cid:durableId="1DD4265F"/>
  <w16cid:commentId w16cid:paraId="484152E5" w16cid:durableId="1DD429D9"/>
  <w16cid:commentId w16cid:paraId="43C13965" w16cid:durableId="1DD429F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D6AD0" w14:textId="77777777" w:rsidR="00C81CE1" w:rsidRDefault="00C81CE1" w:rsidP="00EA3B64">
      <w:pPr>
        <w:spacing w:after="0" w:line="240" w:lineRule="auto"/>
      </w:pPr>
      <w:r>
        <w:separator/>
      </w:r>
    </w:p>
  </w:endnote>
  <w:endnote w:type="continuationSeparator" w:id="0">
    <w:p w14:paraId="59B42EF3" w14:textId="77777777" w:rsidR="00C81CE1" w:rsidRDefault="00C81CE1" w:rsidP="00EA3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6440876"/>
      <w:docPartObj>
        <w:docPartGallery w:val="Page Numbers (Bottom of Page)"/>
        <w:docPartUnique/>
      </w:docPartObj>
    </w:sdtPr>
    <w:sdtEndPr/>
    <w:sdtContent>
      <w:p w14:paraId="476483A3" w14:textId="41369111" w:rsidR="00C81CE1" w:rsidRDefault="00C81CE1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0A53">
          <w:rPr>
            <w:noProof/>
          </w:rPr>
          <w:t>1</w:t>
        </w:r>
        <w:r>
          <w:fldChar w:fldCharType="end"/>
        </w:r>
      </w:p>
    </w:sdtContent>
  </w:sdt>
  <w:p w14:paraId="761AD177" w14:textId="77777777" w:rsidR="00C81CE1" w:rsidRDefault="00C81CE1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66C89F" w14:textId="77777777" w:rsidR="00C81CE1" w:rsidRDefault="00C81CE1" w:rsidP="00EA3B64">
      <w:pPr>
        <w:spacing w:after="0" w:line="240" w:lineRule="auto"/>
      </w:pPr>
      <w:r>
        <w:separator/>
      </w:r>
    </w:p>
  </w:footnote>
  <w:footnote w:type="continuationSeparator" w:id="0">
    <w:p w14:paraId="7ACA2C4E" w14:textId="77777777" w:rsidR="00C81CE1" w:rsidRDefault="00C81CE1" w:rsidP="00EA3B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1911306"/>
      <w:docPartObj>
        <w:docPartGallery w:val="Page Numbers (Top of Page)"/>
        <w:docPartUnique/>
      </w:docPartObj>
    </w:sdtPr>
    <w:sdtEndPr/>
    <w:sdtContent>
      <w:p w14:paraId="6523E846" w14:textId="708CC25A" w:rsidR="00C81CE1" w:rsidRDefault="00C81CE1">
        <w:pPr>
          <w:pStyle w:val="Zhlav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0A53">
          <w:rPr>
            <w:noProof/>
          </w:rPr>
          <w:t>1</w:t>
        </w:r>
        <w:r>
          <w:fldChar w:fldCharType="end"/>
        </w:r>
      </w:p>
    </w:sdtContent>
  </w:sdt>
  <w:p w14:paraId="7FAA2541" w14:textId="77777777" w:rsidR="00C81CE1" w:rsidRDefault="00C81CE1">
    <w:pPr>
      <w:pStyle w:val="Zhlav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2F519F"/>
    <w:multiLevelType w:val="hybridMultilevel"/>
    <w:tmpl w:val="CAA240F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c">
    <w15:presenceInfo w15:providerId="None" w15:userId="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Dermatological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5edrxs4tvsa5ezr0mpxvens90zzxfad9p9&quot;&gt;Ichthyoses&lt;record-ids&gt;&lt;item&gt;49&lt;/item&gt;&lt;item&gt;202&lt;/item&gt;&lt;item&gt;203&lt;/item&gt;&lt;item&gt;204&lt;/item&gt;&lt;item&gt;205&lt;/item&gt;&lt;item&gt;206&lt;/item&gt;&lt;item&gt;208&lt;/item&gt;&lt;item&gt;211&lt;/item&gt;&lt;item&gt;262&lt;/item&gt;&lt;item&gt;263&lt;/item&gt;&lt;item&gt;297&lt;/item&gt;&lt;/record-ids&gt;&lt;/item&gt;&lt;/Libraries&gt;"/>
  </w:docVars>
  <w:rsids>
    <w:rsidRoot w:val="00107EBE"/>
    <w:rsid w:val="00005BE8"/>
    <w:rsid w:val="00005EF9"/>
    <w:rsid w:val="00007949"/>
    <w:rsid w:val="00013772"/>
    <w:rsid w:val="00017B29"/>
    <w:rsid w:val="000249D2"/>
    <w:rsid w:val="000251AF"/>
    <w:rsid w:val="00034F96"/>
    <w:rsid w:val="00037941"/>
    <w:rsid w:val="00037DD5"/>
    <w:rsid w:val="00040497"/>
    <w:rsid w:val="000455C4"/>
    <w:rsid w:val="00045E36"/>
    <w:rsid w:val="00053D95"/>
    <w:rsid w:val="00055B73"/>
    <w:rsid w:val="00063602"/>
    <w:rsid w:val="00066624"/>
    <w:rsid w:val="00067B7D"/>
    <w:rsid w:val="000703CB"/>
    <w:rsid w:val="00072170"/>
    <w:rsid w:val="000741A1"/>
    <w:rsid w:val="000748BE"/>
    <w:rsid w:val="00076395"/>
    <w:rsid w:val="0008614C"/>
    <w:rsid w:val="00087BA3"/>
    <w:rsid w:val="00095190"/>
    <w:rsid w:val="000A770C"/>
    <w:rsid w:val="000C0D2D"/>
    <w:rsid w:val="000C256C"/>
    <w:rsid w:val="000C4510"/>
    <w:rsid w:val="000C7F8A"/>
    <w:rsid w:val="000D7AA9"/>
    <w:rsid w:val="000E0E37"/>
    <w:rsid w:val="000E27CD"/>
    <w:rsid w:val="000E4B7E"/>
    <w:rsid w:val="000F0E26"/>
    <w:rsid w:val="000F3F30"/>
    <w:rsid w:val="000F40A0"/>
    <w:rsid w:val="000F41F4"/>
    <w:rsid w:val="000F62D0"/>
    <w:rsid w:val="000F673F"/>
    <w:rsid w:val="00103292"/>
    <w:rsid w:val="00104149"/>
    <w:rsid w:val="00107EBE"/>
    <w:rsid w:val="00112FCA"/>
    <w:rsid w:val="001205FE"/>
    <w:rsid w:val="00122981"/>
    <w:rsid w:val="00122A21"/>
    <w:rsid w:val="00124E6F"/>
    <w:rsid w:val="0013163C"/>
    <w:rsid w:val="00132760"/>
    <w:rsid w:val="0014336F"/>
    <w:rsid w:val="00145635"/>
    <w:rsid w:val="00151833"/>
    <w:rsid w:val="001544C2"/>
    <w:rsid w:val="001623E9"/>
    <w:rsid w:val="0017222D"/>
    <w:rsid w:val="001743DC"/>
    <w:rsid w:val="00187DA3"/>
    <w:rsid w:val="001911DF"/>
    <w:rsid w:val="00192748"/>
    <w:rsid w:val="0019532A"/>
    <w:rsid w:val="001A1F7A"/>
    <w:rsid w:val="001B20C1"/>
    <w:rsid w:val="001B60E1"/>
    <w:rsid w:val="001B78EA"/>
    <w:rsid w:val="001C156D"/>
    <w:rsid w:val="001C1B53"/>
    <w:rsid w:val="001C5D5B"/>
    <w:rsid w:val="001C606D"/>
    <w:rsid w:val="001E1155"/>
    <w:rsid w:val="001E25D0"/>
    <w:rsid w:val="001E30A1"/>
    <w:rsid w:val="001E7886"/>
    <w:rsid w:val="001F09BC"/>
    <w:rsid w:val="001F0D68"/>
    <w:rsid w:val="001F25BB"/>
    <w:rsid w:val="001F5AED"/>
    <w:rsid w:val="00202B70"/>
    <w:rsid w:val="00212FA4"/>
    <w:rsid w:val="002154E0"/>
    <w:rsid w:val="00222297"/>
    <w:rsid w:val="00223310"/>
    <w:rsid w:val="00227A38"/>
    <w:rsid w:val="00240B8C"/>
    <w:rsid w:val="00241712"/>
    <w:rsid w:val="00242938"/>
    <w:rsid w:val="002507E1"/>
    <w:rsid w:val="0025184D"/>
    <w:rsid w:val="00251E0B"/>
    <w:rsid w:val="0026614F"/>
    <w:rsid w:val="00267EA2"/>
    <w:rsid w:val="00270740"/>
    <w:rsid w:val="00271234"/>
    <w:rsid w:val="002713CA"/>
    <w:rsid w:val="002777EF"/>
    <w:rsid w:val="002869A5"/>
    <w:rsid w:val="002911A5"/>
    <w:rsid w:val="0029422E"/>
    <w:rsid w:val="00294FAF"/>
    <w:rsid w:val="002956B4"/>
    <w:rsid w:val="002958C0"/>
    <w:rsid w:val="00295933"/>
    <w:rsid w:val="00296E02"/>
    <w:rsid w:val="002A38ED"/>
    <w:rsid w:val="002A61CA"/>
    <w:rsid w:val="002A7DAC"/>
    <w:rsid w:val="002B246D"/>
    <w:rsid w:val="002B32F2"/>
    <w:rsid w:val="002B3444"/>
    <w:rsid w:val="002C1DED"/>
    <w:rsid w:val="002C5233"/>
    <w:rsid w:val="002C6CD3"/>
    <w:rsid w:val="002D6F78"/>
    <w:rsid w:val="002E10F2"/>
    <w:rsid w:val="002E1372"/>
    <w:rsid w:val="002E1CF0"/>
    <w:rsid w:val="002E4711"/>
    <w:rsid w:val="002E66AE"/>
    <w:rsid w:val="002E712F"/>
    <w:rsid w:val="002E721E"/>
    <w:rsid w:val="002F4B22"/>
    <w:rsid w:val="00304F68"/>
    <w:rsid w:val="0030596B"/>
    <w:rsid w:val="003261FC"/>
    <w:rsid w:val="00332030"/>
    <w:rsid w:val="003378DB"/>
    <w:rsid w:val="00343FEE"/>
    <w:rsid w:val="0034679F"/>
    <w:rsid w:val="003515CA"/>
    <w:rsid w:val="00373058"/>
    <w:rsid w:val="003747E5"/>
    <w:rsid w:val="00384272"/>
    <w:rsid w:val="0039542E"/>
    <w:rsid w:val="00397567"/>
    <w:rsid w:val="003A62FD"/>
    <w:rsid w:val="003B02C8"/>
    <w:rsid w:val="003B2399"/>
    <w:rsid w:val="003B304E"/>
    <w:rsid w:val="003B7246"/>
    <w:rsid w:val="003C2795"/>
    <w:rsid w:val="003D4999"/>
    <w:rsid w:val="003D6B49"/>
    <w:rsid w:val="003D7728"/>
    <w:rsid w:val="003E1EC0"/>
    <w:rsid w:val="003E43D1"/>
    <w:rsid w:val="003E5BCA"/>
    <w:rsid w:val="004011AD"/>
    <w:rsid w:val="0040165F"/>
    <w:rsid w:val="004030DE"/>
    <w:rsid w:val="00404A95"/>
    <w:rsid w:val="00405335"/>
    <w:rsid w:val="004064D0"/>
    <w:rsid w:val="004065D6"/>
    <w:rsid w:val="00406E63"/>
    <w:rsid w:val="00407E10"/>
    <w:rsid w:val="00411CB8"/>
    <w:rsid w:val="00412DE1"/>
    <w:rsid w:val="004138D1"/>
    <w:rsid w:val="00423F47"/>
    <w:rsid w:val="00425332"/>
    <w:rsid w:val="0043033F"/>
    <w:rsid w:val="00430F3B"/>
    <w:rsid w:val="00432A3B"/>
    <w:rsid w:val="004357B4"/>
    <w:rsid w:val="00435D25"/>
    <w:rsid w:val="00437FE1"/>
    <w:rsid w:val="004414B4"/>
    <w:rsid w:val="004416F7"/>
    <w:rsid w:val="00454471"/>
    <w:rsid w:val="00461073"/>
    <w:rsid w:val="00471E41"/>
    <w:rsid w:val="004817ED"/>
    <w:rsid w:val="00485E53"/>
    <w:rsid w:val="004906DF"/>
    <w:rsid w:val="00490DB4"/>
    <w:rsid w:val="004925B6"/>
    <w:rsid w:val="004B0262"/>
    <w:rsid w:val="004B3534"/>
    <w:rsid w:val="004B470E"/>
    <w:rsid w:val="004C2E45"/>
    <w:rsid w:val="004D57C8"/>
    <w:rsid w:val="004D6879"/>
    <w:rsid w:val="004E2EAC"/>
    <w:rsid w:val="004E5E0D"/>
    <w:rsid w:val="004E76F4"/>
    <w:rsid w:val="004F07F8"/>
    <w:rsid w:val="004F228A"/>
    <w:rsid w:val="005059C4"/>
    <w:rsid w:val="00505F33"/>
    <w:rsid w:val="005100CA"/>
    <w:rsid w:val="0051354F"/>
    <w:rsid w:val="00520348"/>
    <w:rsid w:val="00520C4C"/>
    <w:rsid w:val="00524F08"/>
    <w:rsid w:val="0053156D"/>
    <w:rsid w:val="00534F16"/>
    <w:rsid w:val="00536543"/>
    <w:rsid w:val="00541A46"/>
    <w:rsid w:val="005510D6"/>
    <w:rsid w:val="00552993"/>
    <w:rsid w:val="005535BB"/>
    <w:rsid w:val="005550D1"/>
    <w:rsid w:val="00556378"/>
    <w:rsid w:val="005701EC"/>
    <w:rsid w:val="00573911"/>
    <w:rsid w:val="00573A5F"/>
    <w:rsid w:val="0057577A"/>
    <w:rsid w:val="00582D81"/>
    <w:rsid w:val="00584AA7"/>
    <w:rsid w:val="0059273C"/>
    <w:rsid w:val="005940A5"/>
    <w:rsid w:val="005943FE"/>
    <w:rsid w:val="005A2026"/>
    <w:rsid w:val="005A768E"/>
    <w:rsid w:val="005B2286"/>
    <w:rsid w:val="005C67B4"/>
    <w:rsid w:val="005C7FC9"/>
    <w:rsid w:val="005D06C0"/>
    <w:rsid w:val="005E4B7E"/>
    <w:rsid w:val="005F0920"/>
    <w:rsid w:val="005F0CF2"/>
    <w:rsid w:val="005F6121"/>
    <w:rsid w:val="0060467D"/>
    <w:rsid w:val="00605882"/>
    <w:rsid w:val="006072AA"/>
    <w:rsid w:val="0061078E"/>
    <w:rsid w:val="00616090"/>
    <w:rsid w:val="006165B2"/>
    <w:rsid w:val="0061693C"/>
    <w:rsid w:val="006171C7"/>
    <w:rsid w:val="00630A53"/>
    <w:rsid w:val="00636B12"/>
    <w:rsid w:val="006439C3"/>
    <w:rsid w:val="0065133A"/>
    <w:rsid w:val="0065264D"/>
    <w:rsid w:val="00654115"/>
    <w:rsid w:val="006542D1"/>
    <w:rsid w:val="006550F5"/>
    <w:rsid w:val="0066105A"/>
    <w:rsid w:val="00670F20"/>
    <w:rsid w:val="00680927"/>
    <w:rsid w:val="00681574"/>
    <w:rsid w:val="00692D43"/>
    <w:rsid w:val="00693576"/>
    <w:rsid w:val="006A2089"/>
    <w:rsid w:val="006B3369"/>
    <w:rsid w:val="006B37BD"/>
    <w:rsid w:val="006B4F0F"/>
    <w:rsid w:val="006B58F1"/>
    <w:rsid w:val="006C428E"/>
    <w:rsid w:val="006C7735"/>
    <w:rsid w:val="006D0E71"/>
    <w:rsid w:val="006D2F0D"/>
    <w:rsid w:val="006D3135"/>
    <w:rsid w:val="006D6880"/>
    <w:rsid w:val="006D7B57"/>
    <w:rsid w:val="006E49B4"/>
    <w:rsid w:val="006E5279"/>
    <w:rsid w:val="006F011A"/>
    <w:rsid w:val="006F261B"/>
    <w:rsid w:val="006F3382"/>
    <w:rsid w:val="006F5426"/>
    <w:rsid w:val="007003E5"/>
    <w:rsid w:val="007008FF"/>
    <w:rsid w:val="007047B7"/>
    <w:rsid w:val="00706A39"/>
    <w:rsid w:val="00707793"/>
    <w:rsid w:val="00717F8B"/>
    <w:rsid w:val="00727618"/>
    <w:rsid w:val="00733C14"/>
    <w:rsid w:val="007400FF"/>
    <w:rsid w:val="007521A7"/>
    <w:rsid w:val="0075651B"/>
    <w:rsid w:val="00760D5F"/>
    <w:rsid w:val="00763670"/>
    <w:rsid w:val="0076437F"/>
    <w:rsid w:val="00766AFA"/>
    <w:rsid w:val="0078435F"/>
    <w:rsid w:val="00791E86"/>
    <w:rsid w:val="00793CAA"/>
    <w:rsid w:val="00794BD0"/>
    <w:rsid w:val="007954B0"/>
    <w:rsid w:val="007959E6"/>
    <w:rsid w:val="007A6EFC"/>
    <w:rsid w:val="007B2530"/>
    <w:rsid w:val="007C3098"/>
    <w:rsid w:val="007D5A43"/>
    <w:rsid w:val="007F0E76"/>
    <w:rsid w:val="007F3A03"/>
    <w:rsid w:val="007F3A74"/>
    <w:rsid w:val="007F4652"/>
    <w:rsid w:val="008006B4"/>
    <w:rsid w:val="0080471D"/>
    <w:rsid w:val="00804FCC"/>
    <w:rsid w:val="008331B4"/>
    <w:rsid w:val="0083497F"/>
    <w:rsid w:val="00846501"/>
    <w:rsid w:val="00850135"/>
    <w:rsid w:val="008522B0"/>
    <w:rsid w:val="00856DCD"/>
    <w:rsid w:val="00866AD1"/>
    <w:rsid w:val="00867949"/>
    <w:rsid w:val="00874429"/>
    <w:rsid w:val="00882F04"/>
    <w:rsid w:val="0089110C"/>
    <w:rsid w:val="008B406D"/>
    <w:rsid w:val="008B6C4C"/>
    <w:rsid w:val="008C07B6"/>
    <w:rsid w:val="008C0A3C"/>
    <w:rsid w:val="008C5168"/>
    <w:rsid w:val="008C7219"/>
    <w:rsid w:val="008D4BFF"/>
    <w:rsid w:val="008E18F3"/>
    <w:rsid w:val="008F3680"/>
    <w:rsid w:val="009101D6"/>
    <w:rsid w:val="009130EC"/>
    <w:rsid w:val="00914E0E"/>
    <w:rsid w:val="00916843"/>
    <w:rsid w:val="00922DC8"/>
    <w:rsid w:val="0093006B"/>
    <w:rsid w:val="00930EC6"/>
    <w:rsid w:val="00933073"/>
    <w:rsid w:val="009336E6"/>
    <w:rsid w:val="00933D1C"/>
    <w:rsid w:val="00934DC4"/>
    <w:rsid w:val="0093519F"/>
    <w:rsid w:val="00937E2F"/>
    <w:rsid w:val="00950826"/>
    <w:rsid w:val="00951585"/>
    <w:rsid w:val="00951FBA"/>
    <w:rsid w:val="00960FBC"/>
    <w:rsid w:val="00961C2F"/>
    <w:rsid w:val="009624F9"/>
    <w:rsid w:val="0096676E"/>
    <w:rsid w:val="00970C8E"/>
    <w:rsid w:val="00973D70"/>
    <w:rsid w:val="00980AF9"/>
    <w:rsid w:val="00980BD7"/>
    <w:rsid w:val="00981523"/>
    <w:rsid w:val="00982E96"/>
    <w:rsid w:val="00983963"/>
    <w:rsid w:val="00984654"/>
    <w:rsid w:val="00986103"/>
    <w:rsid w:val="00987CF8"/>
    <w:rsid w:val="00994665"/>
    <w:rsid w:val="009A6343"/>
    <w:rsid w:val="009B0A14"/>
    <w:rsid w:val="009B138F"/>
    <w:rsid w:val="009B2B79"/>
    <w:rsid w:val="009B3E9F"/>
    <w:rsid w:val="009C2DE3"/>
    <w:rsid w:val="009C4FF3"/>
    <w:rsid w:val="009C55C8"/>
    <w:rsid w:val="009C7150"/>
    <w:rsid w:val="009D07E6"/>
    <w:rsid w:val="009D1235"/>
    <w:rsid w:val="009D2DD1"/>
    <w:rsid w:val="009D4FD7"/>
    <w:rsid w:val="009D5687"/>
    <w:rsid w:val="009D64C8"/>
    <w:rsid w:val="009E2F08"/>
    <w:rsid w:val="009E6AF1"/>
    <w:rsid w:val="009F2683"/>
    <w:rsid w:val="009F2B87"/>
    <w:rsid w:val="009F3CA7"/>
    <w:rsid w:val="009F3D3F"/>
    <w:rsid w:val="009F484D"/>
    <w:rsid w:val="00A07341"/>
    <w:rsid w:val="00A13495"/>
    <w:rsid w:val="00A21739"/>
    <w:rsid w:val="00A25611"/>
    <w:rsid w:val="00A33B35"/>
    <w:rsid w:val="00A3550C"/>
    <w:rsid w:val="00A4518E"/>
    <w:rsid w:val="00A66443"/>
    <w:rsid w:val="00A757B4"/>
    <w:rsid w:val="00A76920"/>
    <w:rsid w:val="00A76DBE"/>
    <w:rsid w:val="00A770C8"/>
    <w:rsid w:val="00A821BD"/>
    <w:rsid w:val="00A865F1"/>
    <w:rsid w:val="00A90ABB"/>
    <w:rsid w:val="00A94CF5"/>
    <w:rsid w:val="00AA3387"/>
    <w:rsid w:val="00AA7E00"/>
    <w:rsid w:val="00AB617D"/>
    <w:rsid w:val="00AB7E61"/>
    <w:rsid w:val="00AC1978"/>
    <w:rsid w:val="00AE2FB1"/>
    <w:rsid w:val="00AE5272"/>
    <w:rsid w:val="00AE7797"/>
    <w:rsid w:val="00AF5557"/>
    <w:rsid w:val="00B041BB"/>
    <w:rsid w:val="00B0527D"/>
    <w:rsid w:val="00B0624E"/>
    <w:rsid w:val="00B07006"/>
    <w:rsid w:val="00B167F9"/>
    <w:rsid w:val="00B279DF"/>
    <w:rsid w:val="00B45949"/>
    <w:rsid w:val="00B51224"/>
    <w:rsid w:val="00B57E9E"/>
    <w:rsid w:val="00B631F4"/>
    <w:rsid w:val="00B700CC"/>
    <w:rsid w:val="00B71ED2"/>
    <w:rsid w:val="00B72EE0"/>
    <w:rsid w:val="00B739A4"/>
    <w:rsid w:val="00B74F45"/>
    <w:rsid w:val="00B95616"/>
    <w:rsid w:val="00BB0397"/>
    <w:rsid w:val="00BB0F21"/>
    <w:rsid w:val="00BB5376"/>
    <w:rsid w:val="00BB5AC8"/>
    <w:rsid w:val="00BB635C"/>
    <w:rsid w:val="00BD4E3A"/>
    <w:rsid w:val="00BD7469"/>
    <w:rsid w:val="00BE59DA"/>
    <w:rsid w:val="00BF6712"/>
    <w:rsid w:val="00C2265A"/>
    <w:rsid w:val="00C276FF"/>
    <w:rsid w:val="00C35C69"/>
    <w:rsid w:val="00C40875"/>
    <w:rsid w:val="00C43BF1"/>
    <w:rsid w:val="00C52E86"/>
    <w:rsid w:val="00C6062F"/>
    <w:rsid w:val="00C63470"/>
    <w:rsid w:val="00C70E80"/>
    <w:rsid w:val="00C763B6"/>
    <w:rsid w:val="00C816DA"/>
    <w:rsid w:val="00C81CE1"/>
    <w:rsid w:val="00C90B3D"/>
    <w:rsid w:val="00C92943"/>
    <w:rsid w:val="00CA03A3"/>
    <w:rsid w:val="00CA2E09"/>
    <w:rsid w:val="00CA561C"/>
    <w:rsid w:val="00CB7421"/>
    <w:rsid w:val="00CC05BE"/>
    <w:rsid w:val="00CC6096"/>
    <w:rsid w:val="00CD52FD"/>
    <w:rsid w:val="00CE1675"/>
    <w:rsid w:val="00CE1813"/>
    <w:rsid w:val="00CE3952"/>
    <w:rsid w:val="00CE43D0"/>
    <w:rsid w:val="00CF3116"/>
    <w:rsid w:val="00CF3333"/>
    <w:rsid w:val="00CF5856"/>
    <w:rsid w:val="00D02F37"/>
    <w:rsid w:val="00D10335"/>
    <w:rsid w:val="00D10745"/>
    <w:rsid w:val="00D107AC"/>
    <w:rsid w:val="00D11645"/>
    <w:rsid w:val="00D12253"/>
    <w:rsid w:val="00D138BC"/>
    <w:rsid w:val="00D13DDF"/>
    <w:rsid w:val="00D14BF7"/>
    <w:rsid w:val="00D15392"/>
    <w:rsid w:val="00D20C67"/>
    <w:rsid w:val="00D249E8"/>
    <w:rsid w:val="00D260D2"/>
    <w:rsid w:val="00D27305"/>
    <w:rsid w:val="00D352C7"/>
    <w:rsid w:val="00D37628"/>
    <w:rsid w:val="00D45946"/>
    <w:rsid w:val="00D46058"/>
    <w:rsid w:val="00D514A5"/>
    <w:rsid w:val="00D52E55"/>
    <w:rsid w:val="00D54A65"/>
    <w:rsid w:val="00D55611"/>
    <w:rsid w:val="00D566B6"/>
    <w:rsid w:val="00D56D1D"/>
    <w:rsid w:val="00D60F98"/>
    <w:rsid w:val="00D64412"/>
    <w:rsid w:val="00D72A85"/>
    <w:rsid w:val="00D759E5"/>
    <w:rsid w:val="00D85256"/>
    <w:rsid w:val="00D87E13"/>
    <w:rsid w:val="00D92909"/>
    <w:rsid w:val="00D92A0C"/>
    <w:rsid w:val="00D9729E"/>
    <w:rsid w:val="00DB51E4"/>
    <w:rsid w:val="00DD02BB"/>
    <w:rsid w:val="00DD7390"/>
    <w:rsid w:val="00DE16BE"/>
    <w:rsid w:val="00DE511D"/>
    <w:rsid w:val="00DE78CE"/>
    <w:rsid w:val="00DF05DF"/>
    <w:rsid w:val="00DF23C8"/>
    <w:rsid w:val="00DF2FCA"/>
    <w:rsid w:val="00DF4900"/>
    <w:rsid w:val="00E00669"/>
    <w:rsid w:val="00E01095"/>
    <w:rsid w:val="00E045FD"/>
    <w:rsid w:val="00E12FF3"/>
    <w:rsid w:val="00E13AE2"/>
    <w:rsid w:val="00E13D7B"/>
    <w:rsid w:val="00E143AD"/>
    <w:rsid w:val="00E26C97"/>
    <w:rsid w:val="00E27E0E"/>
    <w:rsid w:val="00E309F2"/>
    <w:rsid w:val="00E3101B"/>
    <w:rsid w:val="00E44B61"/>
    <w:rsid w:val="00E44DB6"/>
    <w:rsid w:val="00E44F51"/>
    <w:rsid w:val="00E62DA7"/>
    <w:rsid w:val="00E66B04"/>
    <w:rsid w:val="00E75A10"/>
    <w:rsid w:val="00E766E9"/>
    <w:rsid w:val="00E85403"/>
    <w:rsid w:val="00E93114"/>
    <w:rsid w:val="00E95ABF"/>
    <w:rsid w:val="00E97100"/>
    <w:rsid w:val="00EA1123"/>
    <w:rsid w:val="00EA1975"/>
    <w:rsid w:val="00EA1CA4"/>
    <w:rsid w:val="00EA379E"/>
    <w:rsid w:val="00EA3B64"/>
    <w:rsid w:val="00EA7649"/>
    <w:rsid w:val="00EB21FB"/>
    <w:rsid w:val="00EB39CB"/>
    <w:rsid w:val="00EC1EF3"/>
    <w:rsid w:val="00EC37A6"/>
    <w:rsid w:val="00EC7455"/>
    <w:rsid w:val="00EC7CA1"/>
    <w:rsid w:val="00ED28B4"/>
    <w:rsid w:val="00ED58A4"/>
    <w:rsid w:val="00EE0E29"/>
    <w:rsid w:val="00EE68B3"/>
    <w:rsid w:val="00EF0857"/>
    <w:rsid w:val="00EF3246"/>
    <w:rsid w:val="00EF337D"/>
    <w:rsid w:val="00EF67DC"/>
    <w:rsid w:val="00EF6AEE"/>
    <w:rsid w:val="00F0178F"/>
    <w:rsid w:val="00F066AF"/>
    <w:rsid w:val="00F21AA5"/>
    <w:rsid w:val="00F23B00"/>
    <w:rsid w:val="00F26EE0"/>
    <w:rsid w:val="00F27844"/>
    <w:rsid w:val="00F31417"/>
    <w:rsid w:val="00F33E2B"/>
    <w:rsid w:val="00F35899"/>
    <w:rsid w:val="00F358E8"/>
    <w:rsid w:val="00F35F61"/>
    <w:rsid w:val="00F36ABE"/>
    <w:rsid w:val="00F55785"/>
    <w:rsid w:val="00F5739F"/>
    <w:rsid w:val="00F6023B"/>
    <w:rsid w:val="00F6248F"/>
    <w:rsid w:val="00F64522"/>
    <w:rsid w:val="00F65446"/>
    <w:rsid w:val="00F662E4"/>
    <w:rsid w:val="00F70877"/>
    <w:rsid w:val="00F730AB"/>
    <w:rsid w:val="00F73DE6"/>
    <w:rsid w:val="00F7687C"/>
    <w:rsid w:val="00F77D73"/>
    <w:rsid w:val="00F85464"/>
    <w:rsid w:val="00F8569E"/>
    <w:rsid w:val="00F90FAA"/>
    <w:rsid w:val="00F9611D"/>
    <w:rsid w:val="00F9704E"/>
    <w:rsid w:val="00FA10CA"/>
    <w:rsid w:val="00FA27C6"/>
    <w:rsid w:val="00FA2877"/>
    <w:rsid w:val="00FA5C80"/>
    <w:rsid w:val="00FB0F1D"/>
    <w:rsid w:val="00FB2BAB"/>
    <w:rsid w:val="00FB5645"/>
    <w:rsid w:val="00FB6DFA"/>
    <w:rsid w:val="00FC4001"/>
    <w:rsid w:val="00FD20C2"/>
    <w:rsid w:val="00FD2F5E"/>
    <w:rsid w:val="00FD569C"/>
    <w:rsid w:val="00FE1989"/>
    <w:rsid w:val="00FE30E6"/>
    <w:rsid w:val="00FE34E8"/>
    <w:rsid w:val="00FE68D7"/>
    <w:rsid w:val="00FF59BD"/>
    <w:rsid w:val="00FF6FFD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0A8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33D1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FF59BD"/>
    <w:rPr>
      <w:color w:val="0000FF" w:themeColor="hyperlink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6A208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A208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A208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A208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A2089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A2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A2089"/>
    <w:rPr>
      <w:rFonts w:ascii="Tahoma" w:hAnsi="Tahoma" w:cs="Tahoma"/>
      <w:sz w:val="16"/>
      <w:szCs w:val="16"/>
    </w:rPr>
  </w:style>
  <w:style w:type="character" w:styleId="CittHTML">
    <w:name w:val="HTML Cite"/>
    <w:basedOn w:val="Standardnpsmoodstavce"/>
    <w:uiPriority w:val="99"/>
    <w:semiHidden/>
    <w:unhideWhenUsed/>
    <w:rsid w:val="004D6879"/>
    <w:rPr>
      <w:i/>
      <w:iCs/>
    </w:rPr>
  </w:style>
  <w:style w:type="paragraph" w:styleId="Zhlav">
    <w:name w:val="header"/>
    <w:basedOn w:val="Normln"/>
    <w:link w:val="ZhlavChar"/>
    <w:uiPriority w:val="99"/>
    <w:unhideWhenUsed/>
    <w:rsid w:val="00EA3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A3B64"/>
  </w:style>
  <w:style w:type="paragraph" w:styleId="Zpat">
    <w:name w:val="footer"/>
    <w:basedOn w:val="Normln"/>
    <w:link w:val="ZpatChar"/>
    <w:uiPriority w:val="99"/>
    <w:unhideWhenUsed/>
    <w:rsid w:val="00EA3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A3B64"/>
  </w:style>
  <w:style w:type="paragraph" w:styleId="Odstavecseseznamem">
    <w:name w:val="List Paragraph"/>
    <w:basedOn w:val="Normln"/>
    <w:uiPriority w:val="34"/>
    <w:qFormat/>
    <w:rsid w:val="005C67B4"/>
    <w:pPr>
      <w:ind w:left="720"/>
      <w:contextualSpacing/>
    </w:pPr>
  </w:style>
  <w:style w:type="paragraph" w:styleId="Revize">
    <w:name w:val="Revision"/>
    <w:hidden/>
    <w:uiPriority w:val="99"/>
    <w:semiHidden/>
    <w:rsid w:val="005C7FC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33D1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FF59BD"/>
    <w:rPr>
      <w:color w:val="0000FF" w:themeColor="hyperlink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6A208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6A208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6A2089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A2089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A2089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6A20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A2089"/>
    <w:rPr>
      <w:rFonts w:ascii="Tahoma" w:hAnsi="Tahoma" w:cs="Tahoma"/>
      <w:sz w:val="16"/>
      <w:szCs w:val="16"/>
    </w:rPr>
  </w:style>
  <w:style w:type="character" w:styleId="CittHTML">
    <w:name w:val="HTML Cite"/>
    <w:basedOn w:val="Standardnpsmoodstavce"/>
    <w:uiPriority w:val="99"/>
    <w:semiHidden/>
    <w:unhideWhenUsed/>
    <w:rsid w:val="004D6879"/>
    <w:rPr>
      <w:i/>
      <w:iCs/>
    </w:rPr>
  </w:style>
  <w:style w:type="paragraph" w:styleId="Zhlav">
    <w:name w:val="header"/>
    <w:basedOn w:val="Normln"/>
    <w:link w:val="ZhlavChar"/>
    <w:uiPriority w:val="99"/>
    <w:unhideWhenUsed/>
    <w:rsid w:val="00EA3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A3B64"/>
  </w:style>
  <w:style w:type="paragraph" w:styleId="Zpat">
    <w:name w:val="footer"/>
    <w:basedOn w:val="Normln"/>
    <w:link w:val="ZpatChar"/>
    <w:uiPriority w:val="99"/>
    <w:unhideWhenUsed/>
    <w:rsid w:val="00EA3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A3B64"/>
  </w:style>
  <w:style w:type="paragraph" w:styleId="Odstavecseseznamem">
    <w:name w:val="List Paragraph"/>
    <w:basedOn w:val="Normln"/>
    <w:uiPriority w:val="34"/>
    <w:qFormat/>
    <w:rsid w:val="005C67B4"/>
    <w:pPr>
      <w:ind w:left="720"/>
      <w:contextualSpacing/>
    </w:pPr>
  </w:style>
  <w:style w:type="paragraph" w:styleId="Revize">
    <w:name w:val="Revision"/>
    <w:hidden/>
    <w:uiPriority w:val="99"/>
    <w:semiHidden/>
    <w:rsid w:val="005C7F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7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webclu.bio.wzw.tum.de/cgi-bin/stride/stridecgi.py" TargetMode="Externa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FC0C27-C87A-4272-8AFD-3B02A469A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3611</Words>
  <Characters>21311</Characters>
  <Application>Microsoft Office Word</Application>
  <DocSecurity>0</DocSecurity>
  <Lines>177</Lines>
  <Paragraphs>49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N Brno</Company>
  <LinksUpToDate>false</LinksUpToDate>
  <CharactersWithSpaces>24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jkusova Lenka</dc:creator>
  <cp:lastModifiedBy>Fajkusova Lenka</cp:lastModifiedBy>
  <cp:revision>6</cp:revision>
  <cp:lastPrinted>2019-03-05T08:10:00Z</cp:lastPrinted>
  <dcterms:created xsi:type="dcterms:W3CDTF">2019-02-21T14:41:00Z</dcterms:created>
  <dcterms:modified xsi:type="dcterms:W3CDTF">2019-03-11T07:30:00Z</dcterms:modified>
</cp:coreProperties>
</file>